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18A73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2C491527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2159"/>
        <w:gridCol w:w="3330"/>
      </w:tblGrid>
      <w:tr w:rsidR="008C0C27" w:rsidRPr="008F5C5D" w14:paraId="17BC983A" w14:textId="77777777" w:rsidTr="00F443C6">
        <w:tc>
          <w:tcPr>
            <w:tcW w:w="9805" w:type="dxa"/>
            <w:gridSpan w:val="3"/>
          </w:tcPr>
          <w:p w14:paraId="0ABD3590" w14:textId="77777777" w:rsidR="008C0C27" w:rsidRDefault="008C0C27" w:rsidP="00F443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ppendix Table 1. </w:t>
            </w:r>
            <w:r w:rsidRPr="008F5C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rdiovascula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 w:rsidRPr="008F5C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8F5C5D">
              <w:rPr>
                <w:rFonts w:ascii="Arial" w:hAnsi="Arial" w:cs="Arial"/>
                <w:b/>
                <w:bCs/>
                <w:sz w:val="20"/>
                <w:szCs w:val="20"/>
              </w:rPr>
              <w:t>core based 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8 metrics of the composite </w:t>
            </w:r>
            <w:r w:rsidRPr="008F5C5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erican Heart Association Life’s Essential 8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LE8)</w:t>
            </w:r>
          </w:p>
        </w:tc>
      </w:tr>
      <w:tr w:rsidR="008C0C27" w:rsidRPr="008F5C5D" w14:paraId="1FF68FA1" w14:textId="77777777" w:rsidTr="00F443C6">
        <w:trPr>
          <w:trHeight w:val="63"/>
        </w:trPr>
        <w:tc>
          <w:tcPr>
            <w:tcW w:w="4316" w:type="dxa"/>
          </w:tcPr>
          <w:p w14:paraId="3928A46A" w14:textId="77777777" w:rsidR="008C0C27" w:rsidRPr="008F5C5D" w:rsidRDefault="008C0C27" w:rsidP="00F443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5C5D">
              <w:rPr>
                <w:rFonts w:ascii="Arial" w:hAnsi="Arial" w:cs="Arial"/>
                <w:b/>
                <w:bCs/>
                <w:sz w:val="20"/>
                <w:szCs w:val="20"/>
              </w:rPr>
              <w:t>Cardiovascular Health Metric</w:t>
            </w:r>
          </w:p>
        </w:tc>
        <w:tc>
          <w:tcPr>
            <w:tcW w:w="2159" w:type="dxa"/>
          </w:tcPr>
          <w:p w14:paraId="67384AF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ints</w:t>
            </w:r>
          </w:p>
        </w:tc>
        <w:tc>
          <w:tcPr>
            <w:tcW w:w="3330" w:type="dxa"/>
          </w:tcPr>
          <w:p w14:paraId="75A04150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vel</w:t>
            </w:r>
          </w:p>
        </w:tc>
      </w:tr>
      <w:tr w:rsidR="008C0C27" w:rsidRPr="008F5C5D" w14:paraId="114E7606" w14:textId="77777777" w:rsidTr="00F443C6">
        <w:tc>
          <w:tcPr>
            <w:tcW w:w="4316" w:type="dxa"/>
          </w:tcPr>
          <w:p w14:paraId="50F0C6D0" w14:textId="77777777" w:rsidR="008C0C27" w:rsidRPr="00C93370" w:rsidRDefault="008C0C27" w:rsidP="00F443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3370">
              <w:rPr>
                <w:rFonts w:ascii="Arial" w:hAnsi="Arial" w:cs="Arial"/>
                <w:b/>
                <w:bCs/>
                <w:sz w:val="20"/>
                <w:szCs w:val="20"/>
              </w:rPr>
              <w:t>Blood Pressure, systolic blood pressure / diastolic blood pressure (mmHg)</w:t>
            </w:r>
          </w:p>
        </w:tc>
        <w:tc>
          <w:tcPr>
            <w:tcW w:w="2159" w:type="dxa"/>
          </w:tcPr>
          <w:p w14:paraId="400803A9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E814C08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C27" w:rsidRPr="008F5C5D" w14:paraId="3F775ED3" w14:textId="77777777" w:rsidTr="00F443C6">
        <w:tc>
          <w:tcPr>
            <w:tcW w:w="4316" w:type="dxa"/>
          </w:tcPr>
          <w:p w14:paraId="0A12709E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007705DD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30" w:type="dxa"/>
          </w:tcPr>
          <w:p w14:paraId="7128A60E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&lt;120 / &lt;80</w:t>
            </w:r>
          </w:p>
        </w:tc>
      </w:tr>
      <w:tr w:rsidR="008C0C27" w:rsidRPr="008F5C5D" w14:paraId="088796A5" w14:textId="77777777" w:rsidTr="00F443C6">
        <w:tc>
          <w:tcPr>
            <w:tcW w:w="4316" w:type="dxa"/>
          </w:tcPr>
          <w:p w14:paraId="617D8DB5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28B2366B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3330" w:type="dxa"/>
          </w:tcPr>
          <w:p w14:paraId="57DE5C4B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120-129 / &lt;80</w:t>
            </w:r>
          </w:p>
        </w:tc>
      </w:tr>
      <w:tr w:rsidR="008C0C27" w:rsidRPr="008F5C5D" w14:paraId="5C6FC0F7" w14:textId="77777777" w:rsidTr="00F443C6">
        <w:tc>
          <w:tcPr>
            <w:tcW w:w="4316" w:type="dxa"/>
          </w:tcPr>
          <w:p w14:paraId="54AAF2E9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3D35AC9C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330" w:type="dxa"/>
          </w:tcPr>
          <w:p w14:paraId="4F2BBFF4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130-139 or 80-89</w:t>
            </w:r>
          </w:p>
        </w:tc>
      </w:tr>
      <w:tr w:rsidR="008C0C27" w:rsidRPr="008F5C5D" w14:paraId="353B0E7F" w14:textId="77777777" w:rsidTr="00F443C6">
        <w:tc>
          <w:tcPr>
            <w:tcW w:w="4316" w:type="dxa"/>
          </w:tcPr>
          <w:p w14:paraId="464AAEF4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3A269DB5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330" w:type="dxa"/>
          </w:tcPr>
          <w:p w14:paraId="767D052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140-159 or 90-99</w:t>
            </w:r>
          </w:p>
        </w:tc>
      </w:tr>
      <w:tr w:rsidR="008C0C27" w:rsidRPr="008F5C5D" w14:paraId="55E3DE8B" w14:textId="77777777" w:rsidTr="00F443C6">
        <w:tc>
          <w:tcPr>
            <w:tcW w:w="4316" w:type="dxa"/>
          </w:tcPr>
          <w:p w14:paraId="35A7DE80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040FAF78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68CB2F56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5C5D">
              <w:rPr>
                <w:rFonts w:ascii="Arial" w:hAnsi="Arial" w:cs="Arial"/>
                <w:sz w:val="20"/>
                <w:szCs w:val="20"/>
              </w:rPr>
              <w:t>1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8F5C5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5C5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8C0C27" w:rsidRPr="008F5C5D" w14:paraId="6C6C010E" w14:textId="77777777" w:rsidTr="00F443C6">
        <w:tc>
          <w:tcPr>
            <w:tcW w:w="4316" w:type="dxa"/>
          </w:tcPr>
          <w:p w14:paraId="21DD4E58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4213434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78082B24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8F5C5D">
              <w:rPr>
                <w:rFonts w:ascii="Arial" w:hAnsi="Arial" w:cs="Arial"/>
                <w:sz w:val="20"/>
                <w:szCs w:val="20"/>
              </w:rPr>
              <w:t>Subtract 20 points if treated level</w:t>
            </w:r>
          </w:p>
        </w:tc>
      </w:tr>
      <w:tr w:rsidR="008C0C27" w:rsidRPr="008F5C5D" w14:paraId="587F0280" w14:textId="77777777" w:rsidTr="00F443C6">
        <w:tc>
          <w:tcPr>
            <w:tcW w:w="4316" w:type="dxa"/>
          </w:tcPr>
          <w:p w14:paraId="06717565" w14:textId="77777777" w:rsidR="008C0C27" w:rsidRPr="00C93370" w:rsidRDefault="008C0C27" w:rsidP="00F443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3370">
              <w:rPr>
                <w:rFonts w:ascii="Arial" w:hAnsi="Arial" w:cs="Arial"/>
                <w:b/>
                <w:bCs/>
                <w:sz w:val="20"/>
                <w:szCs w:val="20"/>
              </w:rPr>
              <w:t>Body Mass Index (kg/m</w:t>
            </w:r>
            <w:r w:rsidRPr="00C9337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C9337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9" w:type="dxa"/>
          </w:tcPr>
          <w:p w14:paraId="49B1482E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12AF829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C27" w:rsidRPr="008F5C5D" w14:paraId="5A185CB4" w14:textId="77777777" w:rsidTr="00F443C6">
        <w:tc>
          <w:tcPr>
            <w:tcW w:w="4316" w:type="dxa"/>
          </w:tcPr>
          <w:p w14:paraId="1B8FDEE4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79668400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30" w:type="dxa"/>
          </w:tcPr>
          <w:p w14:paraId="6CE2F686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&lt;25.0</w:t>
            </w:r>
          </w:p>
        </w:tc>
      </w:tr>
      <w:tr w:rsidR="008C0C27" w:rsidRPr="008F5C5D" w14:paraId="5B1C11ED" w14:textId="77777777" w:rsidTr="00F443C6">
        <w:tc>
          <w:tcPr>
            <w:tcW w:w="4316" w:type="dxa"/>
          </w:tcPr>
          <w:p w14:paraId="73A94020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3F0E0A8E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330" w:type="dxa"/>
          </w:tcPr>
          <w:p w14:paraId="18B7B80A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 xml:space="preserve">25.0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29.9</w:t>
            </w:r>
          </w:p>
        </w:tc>
      </w:tr>
      <w:tr w:rsidR="008C0C27" w:rsidRPr="008F5C5D" w14:paraId="375E3323" w14:textId="77777777" w:rsidTr="00F443C6">
        <w:tc>
          <w:tcPr>
            <w:tcW w:w="4316" w:type="dxa"/>
          </w:tcPr>
          <w:p w14:paraId="5EE89713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1BF895E9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330" w:type="dxa"/>
          </w:tcPr>
          <w:p w14:paraId="2A9BD59A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 xml:space="preserve">30.0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34.9</w:t>
            </w:r>
          </w:p>
        </w:tc>
      </w:tr>
      <w:tr w:rsidR="008C0C27" w:rsidRPr="008F5C5D" w14:paraId="4DCF10A3" w14:textId="77777777" w:rsidTr="00F443C6">
        <w:tc>
          <w:tcPr>
            <w:tcW w:w="4316" w:type="dxa"/>
          </w:tcPr>
          <w:p w14:paraId="33DC966A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30832C09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30" w:type="dxa"/>
          </w:tcPr>
          <w:p w14:paraId="333D32B5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 xml:space="preserve">35.0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39.9</w:t>
            </w:r>
          </w:p>
        </w:tc>
      </w:tr>
      <w:tr w:rsidR="008C0C27" w:rsidRPr="008F5C5D" w14:paraId="6FCDAD6F" w14:textId="77777777" w:rsidTr="00F443C6">
        <w:tc>
          <w:tcPr>
            <w:tcW w:w="4316" w:type="dxa"/>
          </w:tcPr>
          <w:p w14:paraId="1BBE109D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659010E1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62E46A44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5C5D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</w:tr>
      <w:tr w:rsidR="008C0C27" w:rsidRPr="008F5C5D" w14:paraId="45A7B60F" w14:textId="77777777" w:rsidTr="00F443C6">
        <w:tc>
          <w:tcPr>
            <w:tcW w:w="4316" w:type="dxa"/>
          </w:tcPr>
          <w:p w14:paraId="40836965" w14:textId="77777777" w:rsidR="008C0C27" w:rsidRPr="00C93370" w:rsidRDefault="008C0C27" w:rsidP="00F443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3370">
              <w:rPr>
                <w:rFonts w:ascii="Arial" w:hAnsi="Arial" w:cs="Arial"/>
                <w:b/>
                <w:bCs/>
                <w:sz w:val="20"/>
                <w:szCs w:val="20"/>
              </w:rPr>
              <w:t>Diet (Healthy Eating Index 2010 score)</w:t>
            </w:r>
          </w:p>
        </w:tc>
        <w:tc>
          <w:tcPr>
            <w:tcW w:w="2159" w:type="dxa"/>
          </w:tcPr>
          <w:p w14:paraId="0C6F1B17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1D6EFB34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C27" w:rsidRPr="008F5C5D" w14:paraId="209B413F" w14:textId="77777777" w:rsidTr="00F443C6">
        <w:tc>
          <w:tcPr>
            <w:tcW w:w="4316" w:type="dxa"/>
          </w:tcPr>
          <w:p w14:paraId="4E0031D1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78840CFE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30" w:type="dxa"/>
          </w:tcPr>
          <w:p w14:paraId="7CF365F4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5C5D">
              <w:rPr>
                <w:rFonts w:ascii="Arial" w:hAnsi="Arial" w:cs="Arial"/>
                <w:sz w:val="20"/>
                <w:szCs w:val="20"/>
              </w:rPr>
              <w:t>95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percentile</w:t>
            </w:r>
          </w:p>
        </w:tc>
      </w:tr>
      <w:tr w:rsidR="008C0C27" w:rsidRPr="008F5C5D" w14:paraId="6BDE4D1B" w14:textId="77777777" w:rsidTr="00F443C6">
        <w:tc>
          <w:tcPr>
            <w:tcW w:w="4316" w:type="dxa"/>
          </w:tcPr>
          <w:p w14:paraId="7F22CE3F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754F4836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3330" w:type="dxa"/>
          </w:tcPr>
          <w:p w14:paraId="7D922D3C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75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94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percentile</w:t>
            </w:r>
          </w:p>
        </w:tc>
      </w:tr>
      <w:tr w:rsidR="008C0C27" w:rsidRPr="008F5C5D" w14:paraId="0C7E0316" w14:textId="77777777" w:rsidTr="00F443C6">
        <w:tc>
          <w:tcPr>
            <w:tcW w:w="4316" w:type="dxa"/>
          </w:tcPr>
          <w:p w14:paraId="4A40FDD1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3A562241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330" w:type="dxa"/>
          </w:tcPr>
          <w:p w14:paraId="156CDD99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50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74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percentile</w:t>
            </w:r>
          </w:p>
        </w:tc>
      </w:tr>
      <w:tr w:rsidR="008C0C27" w:rsidRPr="008F5C5D" w14:paraId="53856B30" w14:textId="77777777" w:rsidTr="00F443C6">
        <w:tc>
          <w:tcPr>
            <w:tcW w:w="4316" w:type="dxa"/>
          </w:tcPr>
          <w:p w14:paraId="594927ED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668D8D21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330" w:type="dxa"/>
          </w:tcPr>
          <w:p w14:paraId="5F6C299E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25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49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percentile</w:t>
            </w:r>
          </w:p>
        </w:tc>
      </w:tr>
      <w:tr w:rsidR="008C0C27" w:rsidRPr="008F5C5D" w14:paraId="00227056" w14:textId="77777777" w:rsidTr="00F443C6">
        <w:tc>
          <w:tcPr>
            <w:tcW w:w="4316" w:type="dxa"/>
          </w:tcPr>
          <w:p w14:paraId="406DF3A5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528C74C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18729DF5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1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24</w:t>
            </w:r>
            <w:r w:rsidRPr="008F5C5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percentile</w:t>
            </w:r>
          </w:p>
        </w:tc>
      </w:tr>
      <w:tr w:rsidR="008C0C27" w:rsidRPr="008F5C5D" w14:paraId="398FA4CA" w14:textId="77777777" w:rsidTr="00F443C6">
        <w:tc>
          <w:tcPr>
            <w:tcW w:w="4316" w:type="dxa"/>
          </w:tcPr>
          <w:p w14:paraId="443C4CCA" w14:textId="77777777" w:rsidR="008C0C27" w:rsidRPr="00C93370" w:rsidRDefault="008C0C27" w:rsidP="00F443C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3370">
              <w:rPr>
                <w:rFonts w:ascii="Arial" w:hAnsi="Arial" w:cs="Arial"/>
                <w:b/>
                <w:bCs/>
                <w:sz w:val="20"/>
                <w:szCs w:val="20"/>
              </w:rPr>
              <w:t>Glucose (mg/dL)</w:t>
            </w:r>
          </w:p>
        </w:tc>
        <w:tc>
          <w:tcPr>
            <w:tcW w:w="2159" w:type="dxa"/>
          </w:tcPr>
          <w:p w14:paraId="585AA80A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28ED7AE0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C27" w:rsidRPr="008F5C5D" w14:paraId="6D5CA774" w14:textId="77777777" w:rsidTr="00F443C6">
        <w:tc>
          <w:tcPr>
            <w:tcW w:w="4316" w:type="dxa"/>
          </w:tcPr>
          <w:p w14:paraId="56B1A2D0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77BFDFB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30" w:type="dxa"/>
          </w:tcPr>
          <w:p w14:paraId="16F5C39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&lt;100</w:t>
            </w:r>
          </w:p>
        </w:tc>
      </w:tr>
      <w:tr w:rsidR="008C0C27" w:rsidRPr="008F5C5D" w14:paraId="3DB80C71" w14:textId="77777777" w:rsidTr="00F443C6">
        <w:tc>
          <w:tcPr>
            <w:tcW w:w="4316" w:type="dxa"/>
          </w:tcPr>
          <w:p w14:paraId="1691112B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64C5432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330" w:type="dxa"/>
          </w:tcPr>
          <w:p w14:paraId="4946D722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 xml:space="preserve">100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&lt;126</w:t>
            </w:r>
          </w:p>
        </w:tc>
      </w:tr>
      <w:tr w:rsidR="008C0C27" w:rsidRPr="008F5C5D" w14:paraId="253D6104" w14:textId="77777777" w:rsidTr="00F443C6">
        <w:tc>
          <w:tcPr>
            <w:tcW w:w="4316" w:type="dxa"/>
          </w:tcPr>
          <w:p w14:paraId="58C223C4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2AE2F271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5F7BA387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5C5D">
              <w:rPr>
                <w:rFonts w:ascii="Arial" w:hAnsi="Arial" w:cs="Arial"/>
                <w:sz w:val="20"/>
                <w:szCs w:val="20"/>
              </w:rPr>
              <w:t>126 or receiving treatment for and/or report diabetes</w:t>
            </w:r>
          </w:p>
        </w:tc>
      </w:tr>
      <w:tr w:rsidR="008C0C27" w:rsidRPr="008F5C5D" w14:paraId="1B546E44" w14:textId="77777777" w:rsidTr="00F443C6">
        <w:tc>
          <w:tcPr>
            <w:tcW w:w="4316" w:type="dxa"/>
          </w:tcPr>
          <w:p w14:paraId="3EBF8A4E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Nicotine exposure</w:t>
            </w:r>
          </w:p>
        </w:tc>
        <w:tc>
          <w:tcPr>
            <w:tcW w:w="2159" w:type="dxa"/>
          </w:tcPr>
          <w:p w14:paraId="5529A07C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8FEA032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C27" w:rsidRPr="008F5C5D" w14:paraId="2785508C" w14:textId="77777777" w:rsidTr="00F443C6">
        <w:tc>
          <w:tcPr>
            <w:tcW w:w="4316" w:type="dxa"/>
          </w:tcPr>
          <w:p w14:paraId="1116E0DA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35BCBCE0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30" w:type="dxa"/>
          </w:tcPr>
          <w:p w14:paraId="24A6A14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Never smoker</w:t>
            </w:r>
          </w:p>
        </w:tc>
      </w:tr>
      <w:tr w:rsidR="008C0C27" w:rsidRPr="008F5C5D" w14:paraId="5B976356" w14:textId="77777777" w:rsidTr="00F443C6">
        <w:tc>
          <w:tcPr>
            <w:tcW w:w="4316" w:type="dxa"/>
          </w:tcPr>
          <w:p w14:paraId="406FD018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1C8EFC44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330" w:type="dxa"/>
          </w:tcPr>
          <w:p w14:paraId="3470847C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Former smoker</w:t>
            </w:r>
          </w:p>
        </w:tc>
      </w:tr>
      <w:tr w:rsidR="008C0C27" w:rsidRPr="008F5C5D" w14:paraId="0D5A6B3D" w14:textId="77777777" w:rsidTr="00F443C6">
        <w:tc>
          <w:tcPr>
            <w:tcW w:w="4316" w:type="dxa"/>
          </w:tcPr>
          <w:p w14:paraId="59CAAF5C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4FB64373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1E466341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</w:tr>
      <w:tr w:rsidR="008C0C27" w:rsidRPr="008F5C5D" w14:paraId="33C7DFF9" w14:textId="77777777" w:rsidTr="00F443C6">
        <w:tc>
          <w:tcPr>
            <w:tcW w:w="4316" w:type="dxa"/>
          </w:tcPr>
          <w:p w14:paraId="60D0C698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Non-HDL Cholesterol Level (mg/dL)</w:t>
            </w:r>
          </w:p>
        </w:tc>
        <w:tc>
          <w:tcPr>
            <w:tcW w:w="2159" w:type="dxa"/>
          </w:tcPr>
          <w:p w14:paraId="445FA157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23BD6491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C27" w:rsidRPr="008F5C5D" w14:paraId="13F65667" w14:textId="77777777" w:rsidTr="00F443C6">
        <w:tc>
          <w:tcPr>
            <w:tcW w:w="4316" w:type="dxa"/>
          </w:tcPr>
          <w:p w14:paraId="15E8305F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079468FC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30" w:type="dxa"/>
          </w:tcPr>
          <w:p w14:paraId="638C2F10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&lt;130</w:t>
            </w:r>
          </w:p>
        </w:tc>
      </w:tr>
      <w:tr w:rsidR="008C0C27" w:rsidRPr="008F5C5D" w14:paraId="237BEA5C" w14:textId="77777777" w:rsidTr="00F443C6">
        <w:tc>
          <w:tcPr>
            <w:tcW w:w="4316" w:type="dxa"/>
          </w:tcPr>
          <w:p w14:paraId="6C5D5BDF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49A6B87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330" w:type="dxa"/>
          </w:tcPr>
          <w:p w14:paraId="431BFB1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13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8C0C27" w:rsidRPr="008F5C5D" w14:paraId="514BCC40" w14:textId="77777777" w:rsidTr="00F443C6">
        <w:tc>
          <w:tcPr>
            <w:tcW w:w="4316" w:type="dxa"/>
          </w:tcPr>
          <w:p w14:paraId="63DA98D2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425A27B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330" w:type="dxa"/>
          </w:tcPr>
          <w:p w14:paraId="42D71BA1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16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</w:tr>
      <w:tr w:rsidR="008C0C27" w:rsidRPr="008F5C5D" w14:paraId="343547AB" w14:textId="77777777" w:rsidTr="00F443C6">
        <w:tc>
          <w:tcPr>
            <w:tcW w:w="4316" w:type="dxa"/>
          </w:tcPr>
          <w:p w14:paraId="63E78824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445EC590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330" w:type="dxa"/>
          </w:tcPr>
          <w:p w14:paraId="02CE0227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 xml:space="preserve">190 </w:t>
            </w:r>
            <w:r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Pr="008F5C5D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</w:tr>
      <w:tr w:rsidR="008C0C27" w:rsidRPr="008F5C5D" w14:paraId="1F6220C0" w14:textId="77777777" w:rsidTr="00F443C6">
        <w:tc>
          <w:tcPr>
            <w:tcW w:w="4316" w:type="dxa"/>
          </w:tcPr>
          <w:p w14:paraId="7B0B391F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789B4E79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791E6DAB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5C5D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8C0C27" w:rsidRPr="008F5C5D" w14:paraId="65ADDFA1" w14:textId="77777777" w:rsidTr="00F443C6">
        <w:tc>
          <w:tcPr>
            <w:tcW w:w="4316" w:type="dxa"/>
          </w:tcPr>
          <w:p w14:paraId="128F2152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17FE09C7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7C9D99C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8F5C5D">
              <w:rPr>
                <w:rFonts w:ascii="Arial" w:hAnsi="Arial" w:cs="Arial"/>
                <w:sz w:val="20"/>
                <w:szCs w:val="20"/>
              </w:rPr>
              <w:t>If drug-treated level, subtract 20 points</w:t>
            </w:r>
          </w:p>
        </w:tc>
      </w:tr>
      <w:tr w:rsidR="008C0C27" w:rsidRPr="008F5C5D" w14:paraId="1A1318DD" w14:textId="77777777" w:rsidTr="00F443C6">
        <w:tc>
          <w:tcPr>
            <w:tcW w:w="4316" w:type="dxa"/>
          </w:tcPr>
          <w:p w14:paraId="5A6918E6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Physical Activity (minutes per week)</w:t>
            </w:r>
          </w:p>
        </w:tc>
        <w:tc>
          <w:tcPr>
            <w:tcW w:w="2159" w:type="dxa"/>
          </w:tcPr>
          <w:p w14:paraId="0CED2199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2EAF98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C27" w:rsidRPr="008F5C5D" w14:paraId="4880FD80" w14:textId="77777777" w:rsidTr="00F443C6">
        <w:tc>
          <w:tcPr>
            <w:tcW w:w="4316" w:type="dxa"/>
          </w:tcPr>
          <w:p w14:paraId="69AD8411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40B067B5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30" w:type="dxa"/>
          </w:tcPr>
          <w:p w14:paraId="4A876D82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5C5D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8C0C27" w:rsidRPr="008F5C5D" w14:paraId="696CCF96" w14:textId="77777777" w:rsidTr="00F443C6">
        <w:tc>
          <w:tcPr>
            <w:tcW w:w="4316" w:type="dxa"/>
          </w:tcPr>
          <w:p w14:paraId="1789F936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232A3AB3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3330" w:type="dxa"/>
          </w:tcPr>
          <w:p w14:paraId="261AB3B4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12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8C0C27" w:rsidRPr="008F5C5D" w14:paraId="3DA8BF78" w14:textId="77777777" w:rsidTr="00F443C6">
        <w:tc>
          <w:tcPr>
            <w:tcW w:w="4316" w:type="dxa"/>
          </w:tcPr>
          <w:p w14:paraId="0E64AD79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475FB7B9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3330" w:type="dxa"/>
          </w:tcPr>
          <w:p w14:paraId="3E1819F6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8C0C27" w:rsidRPr="008F5C5D" w14:paraId="139D543E" w14:textId="77777777" w:rsidTr="00F443C6">
        <w:tc>
          <w:tcPr>
            <w:tcW w:w="4316" w:type="dxa"/>
          </w:tcPr>
          <w:p w14:paraId="0DC634EA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07E8B214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330" w:type="dxa"/>
          </w:tcPr>
          <w:p w14:paraId="05045E2B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8C0C27" w:rsidRPr="008F5C5D" w14:paraId="5D3C5046" w14:textId="77777777" w:rsidTr="00F443C6">
        <w:tc>
          <w:tcPr>
            <w:tcW w:w="4316" w:type="dxa"/>
          </w:tcPr>
          <w:p w14:paraId="15B57FFB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6EFB6F29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330" w:type="dxa"/>
          </w:tcPr>
          <w:p w14:paraId="3EE473D4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8C0C27" w:rsidRPr="008F5C5D" w14:paraId="478F2917" w14:textId="77777777" w:rsidTr="00F443C6">
        <w:tc>
          <w:tcPr>
            <w:tcW w:w="4316" w:type="dxa"/>
          </w:tcPr>
          <w:p w14:paraId="6DE07979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7A11450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330" w:type="dxa"/>
          </w:tcPr>
          <w:p w14:paraId="5995168E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8C0C27" w:rsidRPr="008F5C5D" w14:paraId="54FE5849" w14:textId="77777777" w:rsidTr="00F443C6">
        <w:tc>
          <w:tcPr>
            <w:tcW w:w="4316" w:type="dxa"/>
          </w:tcPr>
          <w:p w14:paraId="5A283996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4360E5A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38D16AE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C0C27" w:rsidRPr="008F5C5D" w14:paraId="18464BE6" w14:textId="77777777" w:rsidTr="00F443C6">
        <w:tc>
          <w:tcPr>
            <w:tcW w:w="4316" w:type="dxa"/>
          </w:tcPr>
          <w:p w14:paraId="3C8DCFD9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Sleep Health (hours per night)</w:t>
            </w:r>
          </w:p>
        </w:tc>
        <w:tc>
          <w:tcPr>
            <w:tcW w:w="2159" w:type="dxa"/>
          </w:tcPr>
          <w:p w14:paraId="276B7DD1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1C6876D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C27" w:rsidRPr="008F5C5D" w14:paraId="4191191D" w14:textId="77777777" w:rsidTr="00F443C6">
        <w:tc>
          <w:tcPr>
            <w:tcW w:w="4316" w:type="dxa"/>
          </w:tcPr>
          <w:p w14:paraId="5BDA6E3A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65C37F55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330" w:type="dxa"/>
          </w:tcPr>
          <w:p w14:paraId="17F8DF09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 xml:space="preserve">7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&lt;9</w:t>
            </w:r>
          </w:p>
        </w:tc>
      </w:tr>
      <w:tr w:rsidR="008C0C27" w:rsidRPr="008F5C5D" w14:paraId="0106EB80" w14:textId="77777777" w:rsidTr="00F443C6">
        <w:tc>
          <w:tcPr>
            <w:tcW w:w="4316" w:type="dxa"/>
          </w:tcPr>
          <w:p w14:paraId="767D33E4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3C3CA12C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3330" w:type="dxa"/>
          </w:tcPr>
          <w:p w14:paraId="7CFFEBD3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&lt;10</w:t>
            </w:r>
          </w:p>
        </w:tc>
      </w:tr>
      <w:tr w:rsidR="008C0C27" w:rsidRPr="008F5C5D" w14:paraId="287053AD" w14:textId="77777777" w:rsidTr="00F443C6">
        <w:tc>
          <w:tcPr>
            <w:tcW w:w="4316" w:type="dxa"/>
          </w:tcPr>
          <w:p w14:paraId="01854C12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71C3F55A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330" w:type="dxa"/>
          </w:tcPr>
          <w:p w14:paraId="05A8667C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>&lt;7</w:t>
            </w:r>
          </w:p>
        </w:tc>
      </w:tr>
      <w:tr w:rsidR="008C0C27" w:rsidRPr="008F5C5D" w14:paraId="7EBDC3F1" w14:textId="77777777" w:rsidTr="00F443C6">
        <w:tc>
          <w:tcPr>
            <w:tcW w:w="4316" w:type="dxa"/>
          </w:tcPr>
          <w:p w14:paraId="7846E943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36FB23D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330" w:type="dxa"/>
          </w:tcPr>
          <w:p w14:paraId="7F15B495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&lt;6 or </w:t>
            </w:r>
            <w:r w:rsidRPr="008F5C5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8F5C5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C0C27" w:rsidRPr="008F5C5D" w14:paraId="13C36F96" w14:textId="77777777" w:rsidTr="00F443C6">
        <w:tc>
          <w:tcPr>
            <w:tcW w:w="4316" w:type="dxa"/>
          </w:tcPr>
          <w:p w14:paraId="5112F2A8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5EF3E57B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330" w:type="dxa"/>
          </w:tcPr>
          <w:p w14:paraId="4DB78057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8F5C5D">
              <w:rPr>
                <w:rFonts w:ascii="Arial" w:hAnsi="Arial" w:cs="Arial"/>
                <w:sz w:val="20"/>
                <w:szCs w:val="20"/>
              </w:rPr>
              <w:t xml:space="preserve"> &lt;5</w:t>
            </w:r>
          </w:p>
        </w:tc>
      </w:tr>
      <w:tr w:rsidR="008C0C27" w:rsidRPr="008F5C5D" w14:paraId="68E3A68B" w14:textId="77777777" w:rsidTr="00F443C6">
        <w:tc>
          <w:tcPr>
            <w:tcW w:w="4316" w:type="dxa"/>
          </w:tcPr>
          <w:p w14:paraId="4B9C8922" w14:textId="77777777" w:rsidR="008C0C27" w:rsidRPr="008F5C5D" w:rsidRDefault="008C0C27" w:rsidP="00F4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</w:tcPr>
          <w:p w14:paraId="4F45CDAB" w14:textId="77777777" w:rsidR="008C0C27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30" w:type="dxa"/>
          </w:tcPr>
          <w:p w14:paraId="43EFFDAD" w14:textId="77777777" w:rsidR="008C0C27" w:rsidRPr="008F5C5D" w:rsidRDefault="008C0C27" w:rsidP="00F4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5C5D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</w:tr>
    </w:tbl>
    <w:p w14:paraId="00791464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400FF767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3F92F14D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033FF5D6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47C6C492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2F6FE6DD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72F88440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42F66E88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02FB24D0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77BFE506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17C2107E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page" w:tblpX="3481" w:tblpY="1841"/>
        <w:tblW w:w="7110" w:type="dxa"/>
        <w:tblLook w:val="04A0" w:firstRow="1" w:lastRow="0" w:firstColumn="1" w:lastColumn="0" w:noHBand="0" w:noVBand="1"/>
      </w:tblPr>
      <w:tblGrid>
        <w:gridCol w:w="5760"/>
        <w:gridCol w:w="1350"/>
      </w:tblGrid>
      <w:tr w:rsidR="008C0C27" w:rsidRPr="006662DA" w14:paraId="06BEAD2E" w14:textId="77777777" w:rsidTr="00F443C6">
        <w:trPr>
          <w:trHeight w:val="288"/>
        </w:trPr>
        <w:tc>
          <w:tcPr>
            <w:tcW w:w="7110" w:type="dxa"/>
            <w:gridSpan w:val="2"/>
            <w:noWrap/>
          </w:tcPr>
          <w:p w14:paraId="0AFF7F2E" w14:textId="77777777" w:rsidR="008C0C27" w:rsidRPr="00503AB4" w:rsidRDefault="008C0C27" w:rsidP="00F443C6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6662DA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Appendix 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6662D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Missing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6662D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ta and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Pr="006662DA">
              <w:rPr>
                <w:rFonts w:ascii="Arial" w:hAnsi="Arial" w:cs="Arial"/>
                <w:b/>
                <w:bCs/>
                <w:sz w:val="22"/>
                <w:szCs w:val="22"/>
              </w:rPr>
              <w:t>mputation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8C0C27" w:rsidRPr="006662DA" w14:paraId="19F5CD9F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5C066A4B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1350" w:type="dxa"/>
            <w:noWrap/>
            <w:hideMark/>
          </w:tcPr>
          <w:p w14:paraId="7D289C01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% Missing</w:t>
            </w:r>
          </w:p>
        </w:tc>
      </w:tr>
      <w:tr w:rsidR="008C0C27" w:rsidRPr="006662DA" w14:paraId="52985CF0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05DE1EF6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ody mass index</w:t>
            </w: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(kg/m2)</w:t>
            </w:r>
          </w:p>
        </w:tc>
        <w:tc>
          <w:tcPr>
            <w:tcW w:w="1350" w:type="dxa"/>
            <w:noWrap/>
            <w:hideMark/>
          </w:tcPr>
          <w:p w14:paraId="355680CF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.7</w:t>
            </w:r>
          </w:p>
        </w:tc>
      </w:tr>
      <w:tr w:rsidR="008C0C27" w:rsidRPr="006662DA" w14:paraId="6E4C211E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3A3257ED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Systolic blood pressure</w:t>
            </w: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(mmHg)</w:t>
            </w:r>
          </w:p>
        </w:tc>
        <w:tc>
          <w:tcPr>
            <w:tcW w:w="1350" w:type="dxa"/>
            <w:noWrap/>
            <w:hideMark/>
          </w:tcPr>
          <w:p w14:paraId="3863F8CA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.3</w:t>
            </w:r>
          </w:p>
        </w:tc>
      </w:tr>
      <w:tr w:rsidR="008C0C27" w:rsidRPr="006662DA" w14:paraId="6BDC4BD7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799F5D87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iastolic blood pressure</w:t>
            </w: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(mmHg)</w:t>
            </w:r>
          </w:p>
        </w:tc>
        <w:tc>
          <w:tcPr>
            <w:tcW w:w="1350" w:type="dxa"/>
            <w:noWrap/>
            <w:hideMark/>
          </w:tcPr>
          <w:p w14:paraId="71D3F7F4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.3</w:t>
            </w:r>
          </w:p>
        </w:tc>
      </w:tr>
      <w:tr w:rsidR="008C0C27" w:rsidRPr="006662DA" w14:paraId="1E0CC0A8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7D566F36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Glucose (mg/dL)</w:t>
            </w:r>
          </w:p>
        </w:tc>
        <w:tc>
          <w:tcPr>
            <w:tcW w:w="1350" w:type="dxa"/>
            <w:noWrap/>
            <w:hideMark/>
          </w:tcPr>
          <w:p w14:paraId="77F57169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.6</w:t>
            </w:r>
          </w:p>
        </w:tc>
      </w:tr>
      <w:tr w:rsidR="008C0C27" w:rsidRPr="006662DA" w14:paraId="79C7C4B4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6A47BC14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Total cholesterol (mg/dL)</w:t>
            </w:r>
          </w:p>
        </w:tc>
        <w:tc>
          <w:tcPr>
            <w:tcW w:w="1350" w:type="dxa"/>
            <w:noWrap/>
            <w:hideMark/>
          </w:tcPr>
          <w:p w14:paraId="5D073D4E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.6</w:t>
            </w:r>
          </w:p>
        </w:tc>
      </w:tr>
      <w:tr w:rsidR="008C0C27" w:rsidRPr="006662DA" w14:paraId="08E73301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7FD238C1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Non-HDL cholesterol (mg/dL)</w:t>
            </w:r>
          </w:p>
        </w:tc>
        <w:tc>
          <w:tcPr>
            <w:tcW w:w="1350" w:type="dxa"/>
            <w:noWrap/>
            <w:hideMark/>
          </w:tcPr>
          <w:p w14:paraId="3ED83E9F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.6</w:t>
            </w:r>
          </w:p>
        </w:tc>
      </w:tr>
      <w:tr w:rsidR="008C0C27" w:rsidRPr="006662DA" w14:paraId="488D0BFC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289C6DA7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Sleep duration (hours per night)</w:t>
            </w:r>
          </w:p>
        </w:tc>
        <w:tc>
          <w:tcPr>
            <w:tcW w:w="1350" w:type="dxa"/>
            <w:noWrap/>
            <w:hideMark/>
          </w:tcPr>
          <w:p w14:paraId="142773AA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1.4</w:t>
            </w:r>
          </w:p>
        </w:tc>
      </w:tr>
      <w:tr w:rsidR="008C0C27" w:rsidRPr="006662DA" w14:paraId="12B0310D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6611AA78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Healthy Eating Index (HEI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-</w:t>
            </w: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4EC5BB53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.8</w:t>
            </w:r>
          </w:p>
        </w:tc>
      </w:tr>
      <w:tr w:rsidR="008C0C27" w:rsidRPr="006662DA" w14:paraId="63E59311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0C5687A8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Physical activity (minutes per week)</w:t>
            </w:r>
          </w:p>
        </w:tc>
        <w:tc>
          <w:tcPr>
            <w:tcW w:w="1350" w:type="dxa"/>
            <w:noWrap/>
            <w:hideMark/>
          </w:tcPr>
          <w:p w14:paraId="6E9EF9E4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1.0</w:t>
            </w:r>
          </w:p>
        </w:tc>
      </w:tr>
      <w:tr w:rsidR="008C0C27" w:rsidRPr="006662DA" w14:paraId="17423C9D" w14:textId="77777777" w:rsidTr="00F443C6">
        <w:trPr>
          <w:trHeight w:val="288"/>
        </w:trPr>
        <w:tc>
          <w:tcPr>
            <w:tcW w:w="5760" w:type="dxa"/>
            <w:noWrap/>
            <w:hideMark/>
          </w:tcPr>
          <w:p w14:paraId="7947DB19" w14:textId="77777777" w:rsidR="008C0C27" w:rsidRPr="006662D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Area deprivation index 2015</w:t>
            </w:r>
          </w:p>
        </w:tc>
        <w:tc>
          <w:tcPr>
            <w:tcW w:w="1350" w:type="dxa"/>
            <w:noWrap/>
            <w:hideMark/>
          </w:tcPr>
          <w:p w14:paraId="54AD4BD0" w14:textId="77777777" w:rsidR="008C0C27" w:rsidRPr="006662DA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662D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.4</w:t>
            </w:r>
          </w:p>
        </w:tc>
      </w:tr>
      <w:tr w:rsidR="008C0C27" w:rsidRPr="006662DA" w14:paraId="449A481E" w14:textId="77777777" w:rsidTr="00F443C6">
        <w:trPr>
          <w:trHeight w:val="288"/>
        </w:trPr>
        <w:tc>
          <w:tcPr>
            <w:tcW w:w="7110" w:type="dxa"/>
            <w:gridSpan w:val="2"/>
            <w:noWrap/>
          </w:tcPr>
          <w:p w14:paraId="631C028A" w14:textId="77777777" w:rsidR="008C0C27" w:rsidRPr="00503AB4" w:rsidRDefault="008C0C27" w:rsidP="00F443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6662DA">
              <w:rPr>
                <w:rFonts w:ascii="Arial" w:hAnsi="Arial" w:cs="Arial"/>
                <w:sz w:val="22"/>
                <w:szCs w:val="22"/>
              </w:rPr>
              <w:t xml:space="preserve">Multivariate Imputation by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6662DA">
              <w:rPr>
                <w:rFonts w:ascii="Arial" w:hAnsi="Arial" w:cs="Arial"/>
                <w:sz w:val="22"/>
                <w:szCs w:val="22"/>
              </w:rPr>
              <w:t xml:space="preserve">hained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6662DA">
              <w:rPr>
                <w:rFonts w:ascii="Arial" w:hAnsi="Arial" w:cs="Arial"/>
                <w:sz w:val="22"/>
                <w:szCs w:val="22"/>
              </w:rPr>
              <w:t xml:space="preserve">quations were performed using </w:t>
            </w:r>
            <w:r>
              <w:rPr>
                <w:rFonts w:ascii="Arial" w:hAnsi="Arial" w:cs="Arial"/>
                <w:sz w:val="22"/>
                <w:szCs w:val="22"/>
              </w:rPr>
              <w:t>linear regression</w:t>
            </w:r>
            <w:r w:rsidRPr="006662DA">
              <w:rPr>
                <w:rFonts w:ascii="Arial" w:hAnsi="Arial" w:cs="Arial"/>
                <w:sz w:val="22"/>
                <w:szCs w:val="22"/>
              </w:rPr>
              <w:t xml:space="preserve"> models. After imputation, minimum </w:t>
            </w:r>
            <w:r>
              <w:rPr>
                <w:rFonts w:ascii="Arial" w:hAnsi="Arial" w:cs="Arial"/>
                <w:sz w:val="22"/>
                <w:szCs w:val="22"/>
              </w:rPr>
              <w:t>body mass index</w:t>
            </w:r>
            <w:r w:rsidRPr="006662DA">
              <w:rPr>
                <w:rFonts w:ascii="Arial" w:hAnsi="Arial" w:cs="Arial"/>
                <w:sz w:val="22"/>
                <w:szCs w:val="22"/>
              </w:rPr>
              <w:t xml:space="preserve"> was set to 15 kg/m</w:t>
            </w:r>
            <w:r w:rsidRPr="006662D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6662DA">
              <w:rPr>
                <w:rFonts w:ascii="Arial" w:hAnsi="Arial" w:cs="Arial"/>
                <w:sz w:val="22"/>
                <w:szCs w:val="22"/>
              </w:rPr>
              <w:t xml:space="preserve">. Maximum physical activity was set to 600 min/week. Maximum ADI was set to 100. Negative HEI, physical activity, and ADI were converted to 0. </w:t>
            </w:r>
          </w:p>
        </w:tc>
      </w:tr>
    </w:tbl>
    <w:p w14:paraId="6DCD7486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7DFC1969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4B67BE2A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65F7362F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57E69C9D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45131052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0765F91A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6E120FB8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45F1E54D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6BF6A4B2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701925D1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0FCCA529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38E8CE77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56458A63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44DAEC07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1D9DB03F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457F2359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397BEB98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6209ED06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31D6F1F9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1E0D9B6D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0B106065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0E4EB439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7C64A4A7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3C0D927B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6FB93D3E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306F5515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3A1FCD49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71134E5F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0CB27F16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36C22A1D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51D65A13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274A65F1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6C359CA0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84"/>
        <w:tblW w:w="9270" w:type="dxa"/>
        <w:tblLook w:val="04A0" w:firstRow="1" w:lastRow="0" w:firstColumn="1" w:lastColumn="0" w:noHBand="0" w:noVBand="1"/>
      </w:tblPr>
      <w:tblGrid>
        <w:gridCol w:w="5490"/>
        <w:gridCol w:w="1800"/>
        <w:gridCol w:w="1980"/>
      </w:tblGrid>
      <w:tr w:rsidR="008C0C27" w:rsidRPr="00E31482" w14:paraId="5EB4A6A1" w14:textId="77777777" w:rsidTr="00F443C6">
        <w:trPr>
          <w:trHeight w:val="144"/>
        </w:trPr>
        <w:tc>
          <w:tcPr>
            <w:tcW w:w="9270" w:type="dxa"/>
            <w:gridSpan w:val="3"/>
            <w:noWrap/>
          </w:tcPr>
          <w:p w14:paraId="5FC68A4D" w14:textId="77777777" w:rsidR="008C0C27" w:rsidRPr="00E31482" w:rsidRDefault="008C0C27" w:rsidP="00F443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ppendix </w:t>
            </w:r>
            <w:r w:rsidRPr="00C40D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C40D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Sample characteristic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N = 4,508) </w:t>
            </w:r>
            <w:r w:rsidRPr="00C40DBF">
              <w:rPr>
                <w:rFonts w:ascii="Arial" w:hAnsi="Arial" w:cs="Arial"/>
                <w:b/>
                <w:bCs/>
                <w:sz w:val="22"/>
                <w:szCs w:val="22"/>
              </w:rPr>
              <w:t>before and after multiple imputation.</w:t>
            </w:r>
          </w:p>
        </w:tc>
      </w:tr>
      <w:tr w:rsidR="008C0C27" w:rsidRPr="00E31482" w14:paraId="0CBCB922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53695597" w14:textId="77777777" w:rsidR="008C0C27" w:rsidRPr="00DA7FCC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noWrap/>
            <w:hideMark/>
          </w:tcPr>
          <w:p w14:paraId="0B05594D" w14:textId="77777777" w:rsidR="008C0C27" w:rsidRPr="00DA7FCC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DA7FC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Without imputation</w:t>
            </w:r>
          </w:p>
        </w:tc>
        <w:tc>
          <w:tcPr>
            <w:tcW w:w="1980" w:type="dxa"/>
          </w:tcPr>
          <w:p w14:paraId="673F9179" w14:textId="77777777" w:rsidR="008C0C27" w:rsidRPr="00DA7FCC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DA7FCC">
              <w:rPr>
                <w:rFonts w:ascii="Arial" w:hAnsi="Arial" w:cs="Arial"/>
                <w:b/>
                <w:bCs/>
                <w:sz w:val="22"/>
                <w:szCs w:val="22"/>
              </w:rPr>
              <w:t>With imputation</w:t>
            </w:r>
          </w:p>
        </w:tc>
      </w:tr>
      <w:tr w:rsidR="008C0C27" w:rsidRPr="00E31482" w14:paraId="32BB97D6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3F170F97" w14:textId="77777777" w:rsidR="008C0C27" w:rsidRPr="00DA7FCC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DA7FC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Age (years), mean (SD)</w:t>
            </w:r>
          </w:p>
        </w:tc>
        <w:tc>
          <w:tcPr>
            <w:tcW w:w="1800" w:type="dxa"/>
            <w:noWrap/>
            <w:hideMark/>
          </w:tcPr>
          <w:p w14:paraId="72BDDD35" w14:textId="77777777" w:rsidR="008C0C27" w:rsidRPr="00DA7FCC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DA7FCC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7.0 (5.6)</w:t>
            </w:r>
          </w:p>
        </w:tc>
        <w:tc>
          <w:tcPr>
            <w:tcW w:w="1980" w:type="dxa"/>
          </w:tcPr>
          <w:p w14:paraId="78DC33C9" w14:textId="77777777" w:rsidR="008C0C27" w:rsidRPr="00DA7FCC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DA7FCC">
              <w:rPr>
                <w:rFonts w:ascii="Arial" w:hAnsi="Arial" w:cs="Arial"/>
                <w:sz w:val="22"/>
                <w:szCs w:val="22"/>
              </w:rPr>
              <w:t>27.0 (5.6)</w:t>
            </w:r>
          </w:p>
        </w:tc>
      </w:tr>
      <w:tr w:rsidR="008C0C27" w:rsidRPr="00E31482" w14:paraId="51B2BB96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61BCC348" w14:textId="77777777" w:rsidR="008C0C27" w:rsidRPr="00C40DBF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Self-reported maternal race and ethnicity</w:t>
            </w:r>
          </w:p>
        </w:tc>
        <w:tc>
          <w:tcPr>
            <w:tcW w:w="1800" w:type="dxa"/>
            <w:noWrap/>
            <w:hideMark/>
          </w:tcPr>
          <w:p w14:paraId="219C997E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80" w:type="dxa"/>
          </w:tcPr>
          <w:p w14:paraId="0FB945AD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8C0C27" w:rsidRPr="00E31482" w14:paraId="6082BA03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50D35D1B" w14:textId="77777777" w:rsidR="008C0C27" w:rsidRPr="00C40DBF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Non-Hispanic Asian</w:t>
            </w:r>
          </w:p>
        </w:tc>
        <w:tc>
          <w:tcPr>
            <w:tcW w:w="1800" w:type="dxa"/>
            <w:noWrap/>
            <w:hideMark/>
          </w:tcPr>
          <w:p w14:paraId="57A7B910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2.1%</w:t>
            </w:r>
          </w:p>
        </w:tc>
        <w:tc>
          <w:tcPr>
            <w:tcW w:w="1980" w:type="dxa"/>
          </w:tcPr>
          <w:p w14:paraId="58737600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62.1%</w:t>
            </w:r>
          </w:p>
        </w:tc>
      </w:tr>
      <w:tr w:rsidR="008C0C27" w:rsidRPr="00E31482" w14:paraId="519C4C00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1226E108" w14:textId="77777777" w:rsidR="008C0C27" w:rsidRPr="00C40DBF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Non-Hispanic Black</w:t>
            </w:r>
          </w:p>
        </w:tc>
        <w:tc>
          <w:tcPr>
            <w:tcW w:w="1800" w:type="dxa"/>
            <w:noWrap/>
            <w:hideMark/>
          </w:tcPr>
          <w:p w14:paraId="78939E82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.8%</w:t>
            </w:r>
          </w:p>
        </w:tc>
        <w:tc>
          <w:tcPr>
            <w:tcW w:w="1980" w:type="dxa"/>
          </w:tcPr>
          <w:p w14:paraId="5234E0AE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13.8%</w:t>
            </w:r>
          </w:p>
        </w:tc>
      </w:tr>
      <w:tr w:rsidR="008C0C27" w:rsidRPr="00E31482" w14:paraId="27468A05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741C7F34" w14:textId="77777777" w:rsidR="008C0C27" w:rsidRPr="00C40DBF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Hispanic</w:t>
            </w:r>
          </w:p>
        </w:tc>
        <w:tc>
          <w:tcPr>
            <w:tcW w:w="1800" w:type="dxa"/>
            <w:noWrap/>
            <w:hideMark/>
          </w:tcPr>
          <w:p w14:paraId="0448DA9E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.3%</w:t>
            </w:r>
          </w:p>
        </w:tc>
        <w:tc>
          <w:tcPr>
            <w:tcW w:w="1980" w:type="dxa"/>
          </w:tcPr>
          <w:p w14:paraId="79F78216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16.3%</w:t>
            </w:r>
          </w:p>
        </w:tc>
      </w:tr>
      <w:tr w:rsidR="008C0C27" w:rsidRPr="00E31482" w14:paraId="78C983BD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58299764" w14:textId="77777777" w:rsidR="008C0C27" w:rsidRPr="00C40DBF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Non-Hispanic White</w:t>
            </w:r>
          </w:p>
        </w:tc>
        <w:tc>
          <w:tcPr>
            <w:tcW w:w="1800" w:type="dxa"/>
            <w:noWrap/>
            <w:hideMark/>
          </w:tcPr>
          <w:p w14:paraId="4EA1AC4C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.0%</w:t>
            </w:r>
          </w:p>
        </w:tc>
        <w:tc>
          <w:tcPr>
            <w:tcW w:w="1980" w:type="dxa"/>
          </w:tcPr>
          <w:p w14:paraId="2B5BB8B3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3.0%</w:t>
            </w:r>
          </w:p>
        </w:tc>
      </w:tr>
      <w:tr w:rsidR="008C0C27" w:rsidRPr="00E31482" w14:paraId="36E8E572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65CFEC42" w14:textId="77777777" w:rsidR="008C0C27" w:rsidRPr="00C40DBF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Other</w:t>
            </w:r>
          </w:p>
        </w:tc>
        <w:tc>
          <w:tcPr>
            <w:tcW w:w="1800" w:type="dxa"/>
            <w:noWrap/>
            <w:hideMark/>
          </w:tcPr>
          <w:p w14:paraId="74A790E4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.7%</w:t>
            </w:r>
          </w:p>
        </w:tc>
        <w:tc>
          <w:tcPr>
            <w:tcW w:w="1980" w:type="dxa"/>
          </w:tcPr>
          <w:p w14:paraId="5B6E70C4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4.7%</w:t>
            </w:r>
          </w:p>
        </w:tc>
      </w:tr>
      <w:tr w:rsidR="008C0C27" w:rsidRPr="00E31482" w14:paraId="1AF59BF8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1FB722E1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Education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al</w:t>
            </w: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attainment</w:t>
            </w:r>
          </w:p>
        </w:tc>
        <w:tc>
          <w:tcPr>
            <w:tcW w:w="1800" w:type="dxa"/>
            <w:noWrap/>
            <w:hideMark/>
          </w:tcPr>
          <w:p w14:paraId="4FC1CAC2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80" w:type="dxa"/>
          </w:tcPr>
          <w:p w14:paraId="588C5715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8C0C27" w:rsidRPr="00E31482" w14:paraId="438E860C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5B6D3CAD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High school or less</w:t>
            </w:r>
          </w:p>
        </w:tc>
        <w:tc>
          <w:tcPr>
            <w:tcW w:w="1800" w:type="dxa"/>
            <w:noWrap/>
            <w:hideMark/>
          </w:tcPr>
          <w:p w14:paraId="08BDB2E9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8.6%</w:t>
            </w:r>
          </w:p>
        </w:tc>
        <w:tc>
          <w:tcPr>
            <w:tcW w:w="1980" w:type="dxa"/>
          </w:tcPr>
          <w:p w14:paraId="708543FF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18.6%</w:t>
            </w:r>
          </w:p>
        </w:tc>
      </w:tr>
      <w:tr w:rsidR="008C0C27" w:rsidRPr="00E31482" w14:paraId="431C6E0D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4DB9504D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Some college or associate/tech</w:t>
            </w:r>
          </w:p>
        </w:tc>
        <w:tc>
          <w:tcPr>
            <w:tcW w:w="1800" w:type="dxa"/>
            <w:noWrap/>
            <w:hideMark/>
          </w:tcPr>
          <w:p w14:paraId="594A80EC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1.0%</w:t>
            </w:r>
          </w:p>
        </w:tc>
        <w:tc>
          <w:tcPr>
            <w:tcW w:w="1980" w:type="dxa"/>
          </w:tcPr>
          <w:p w14:paraId="1A40CD9B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30.9%</w:t>
            </w:r>
          </w:p>
        </w:tc>
      </w:tr>
      <w:tr w:rsidR="008C0C27" w:rsidRPr="00E31482" w14:paraId="7070B296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34B6D226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College or above</w:t>
            </w:r>
          </w:p>
        </w:tc>
        <w:tc>
          <w:tcPr>
            <w:tcW w:w="1800" w:type="dxa"/>
            <w:noWrap/>
            <w:hideMark/>
          </w:tcPr>
          <w:p w14:paraId="64A8C515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0.4%</w:t>
            </w:r>
          </w:p>
        </w:tc>
        <w:tc>
          <w:tcPr>
            <w:tcW w:w="1980" w:type="dxa"/>
          </w:tcPr>
          <w:p w14:paraId="399DA932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50.4%</w:t>
            </w:r>
          </w:p>
        </w:tc>
      </w:tr>
      <w:tr w:rsidR="008C0C27" w:rsidRPr="00E31482" w14:paraId="55FB7D1E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2E801303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Health insurance</w:t>
            </w:r>
          </w:p>
        </w:tc>
        <w:tc>
          <w:tcPr>
            <w:tcW w:w="1800" w:type="dxa"/>
            <w:noWrap/>
            <w:hideMark/>
          </w:tcPr>
          <w:p w14:paraId="026630F0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80" w:type="dxa"/>
          </w:tcPr>
          <w:p w14:paraId="2570084F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8C0C27" w:rsidRPr="00E31482" w14:paraId="4DEBA2A2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2BFBBE24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Private insurance</w:t>
            </w:r>
          </w:p>
        </w:tc>
        <w:tc>
          <w:tcPr>
            <w:tcW w:w="1800" w:type="dxa"/>
            <w:noWrap/>
            <w:hideMark/>
          </w:tcPr>
          <w:p w14:paraId="73BA4789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4.6%</w:t>
            </w:r>
          </w:p>
        </w:tc>
        <w:tc>
          <w:tcPr>
            <w:tcW w:w="1980" w:type="dxa"/>
          </w:tcPr>
          <w:p w14:paraId="4C575884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54.6%</w:t>
            </w:r>
          </w:p>
        </w:tc>
      </w:tr>
      <w:tr w:rsidR="008C0C27" w:rsidRPr="00E31482" w14:paraId="3D90D01F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63CB0328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Public insurance</w:t>
            </w:r>
          </w:p>
        </w:tc>
        <w:tc>
          <w:tcPr>
            <w:tcW w:w="1800" w:type="dxa"/>
            <w:noWrap/>
            <w:hideMark/>
          </w:tcPr>
          <w:p w14:paraId="7E44FB5B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7.7%</w:t>
            </w:r>
          </w:p>
        </w:tc>
        <w:tc>
          <w:tcPr>
            <w:tcW w:w="1980" w:type="dxa"/>
          </w:tcPr>
          <w:p w14:paraId="376BCC7E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27.7%</w:t>
            </w:r>
          </w:p>
        </w:tc>
      </w:tr>
      <w:tr w:rsidR="008C0C27" w:rsidRPr="00E31482" w14:paraId="0DA33FEC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778D00A3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Self-pay or other source</w:t>
            </w:r>
          </w:p>
        </w:tc>
        <w:tc>
          <w:tcPr>
            <w:tcW w:w="1800" w:type="dxa"/>
            <w:noWrap/>
            <w:hideMark/>
          </w:tcPr>
          <w:p w14:paraId="775E6313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7.7%</w:t>
            </w:r>
          </w:p>
        </w:tc>
        <w:tc>
          <w:tcPr>
            <w:tcW w:w="1980" w:type="dxa"/>
          </w:tcPr>
          <w:p w14:paraId="7B0BC576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17.7%</w:t>
            </w:r>
          </w:p>
        </w:tc>
      </w:tr>
      <w:tr w:rsidR="008C0C27" w:rsidRPr="00E31482" w14:paraId="22AD7CDC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4AD8048B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Area deprivation index 2015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5C333118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7.6 (30.4)</w:t>
            </w:r>
          </w:p>
        </w:tc>
        <w:tc>
          <w:tcPr>
            <w:tcW w:w="1980" w:type="dxa"/>
          </w:tcPr>
          <w:p w14:paraId="32EF5570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48.0 (30.4)</w:t>
            </w:r>
          </w:p>
        </w:tc>
      </w:tr>
      <w:tr w:rsidR="008C0C27" w:rsidRPr="00E31482" w14:paraId="4E5D2112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749BCF39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ody mass index</w:t>
            </w: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(kg/m2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1869AC9B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6.6 (6.5)</w:t>
            </w:r>
          </w:p>
        </w:tc>
        <w:tc>
          <w:tcPr>
            <w:tcW w:w="1980" w:type="dxa"/>
          </w:tcPr>
          <w:p w14:paraId="290F6331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26.6 (6.5)</w:t>
            </w:r>
          </w:p>
        </w:tc>
      </w:tr>
      <w:tr w:rsidR="008C0C27" w:rsidRPr="00E31482" w14:paraId="3EC78052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65CA9A4F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ystolic blood pressure</w:t>
            </w: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(mmHg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288EC2AF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9.5 (10.9)</w:t>
            </w:r>
          </w:p>
        </w:tc>
        <w:tc>
          <w:tcPr>
            <w:tcW w:w="1980" w:type="dxa"/>
          </w:tcPr>
          <w:p w14:paraId="07CF8254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109.5 (10.9)</w:t>
            </w:r>
          </w:p>
        </w:tc>
      </w:tr>
      <w:tr w:rsidR="008C0C27" w:rsidRPr="00E31482" w14:paraId="314909FC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06929F49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iastolic blood pressure</w:t>
            </w: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(mmHg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41F570A9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7.3 (8.4)</w:t>
            </w:r>
          </w:p>
        </w:tc>
        <w:tc>
          <w:tcPr>
            <w:tcW w:w="1980" w:type="dxa"/>
          </w:tcPr>
          <w:p w14:paraId="7FEFE59F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67.3 (8.4)</w:t>
            </w:r>
          </w:p>
        </w:tc>
      </w:tr>
      <w:tr w:rsidR="008C0C27" w:rsidRPr="00E31482" w14:paraId="4301BB7B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5A10E0E3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Glucose (mg/dL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54904439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8.1 (16.1)</w:t>
            </w:r>
          </w:p>
        </w:tc>
        <w:tc>
          <w:tcPr>
            <w:tcW w:w="1980" w:type="dxa"/>
          </w:tcPr>
          <w:p w14:paraId="3D961DCB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88.1 (16.1)</w:t>
            </w:r>
          </w:p>
        </w:tc>
      </w:tr>
      <w:tr w:rsidR="008C0C27" w:rsidRPr="00E31482" w14:paraId="2275CA24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34822325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Non-HDL cholesterol (mg/dL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7F8B0486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2.4 (15.3)</w:t>
            </w:r>
          </w:p>
        </w:tc>
        <w:tc>
          <w:tcPr>
            <w:tcW w:w="1980" w:type="dxa"/>
          </w:tcPr>
          <w:p w14:paraId="133990D4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72.4 (15.2)</w:t>
            </w:r>
          </w:p>
        </w:tc>
      </w:tr>
      <w:tr w:rsidR="008C0C27" w:rsidRPr="00E31482" w14:paraId="56BA31AF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1BD8989A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Sleep duration (hours per night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5F631766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.9 (1.3)</w:t>
            </w:r>
          </w:p>
        </w:tc>
        <w:tc>
          <w:tcPr>
            <w:tcW w:w="1980" w:type="dxa"/>
          </w:tcPr>
          <w:p w14:paraId="77857A85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8.0 (1.3)</w:t>
            </w:r>
          </w:p>
        </w:tc>
      </w:tr>
      <w:tr w:rsidR="008C0C27" w:rsidRPr="00E31482" w14:paraId="0C5E3B6D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4010D9AC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Healthy Eating Index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-</w:t>
            </w: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2010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617B5FD1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2.9 (12.7)</w:t>
            </w:r>
          </w:p>
        </w:tc>
        <w:tc>
          <w:tcPr>
            <w:tcW w:w="1980" w:type="dxa"/>
          </w:tcPr>
          <w:p w14:paraId="5517C7F1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62.4 (12.8)</w:t>
            </w:r>
          </w:p>
        </w:tc>
      </w:tr>
      <w:tr w:rsidR="008C0C27" w:rsidRPr="00E31482" w14:paraId="1C108106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161A7408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Physical activity (minutes per week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800" w:type="dxa"/>
            <w:noWrap/>
            <w:hideMark/>
          </w:tcPr>
          <w:p w14:paraId="0FE20990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86.9 (174.3)</w:t>
            </w:r>
          </w:p>
        </w:tc>
        <w:tc>
          <w:tcPr>
            <w:tcW w:w="1980" w:type="dxa"/>
          </w:tcPr>
          <w:p w14:paraId="6D9584B2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183.4 (166.1)</w:t>
            </w:r>
          </w:p>
        </w:tc>
      </w:tr>
      <w:tr w:rsidR="008C0C27" w:rsidRPr="00E31482" w14:paraId="1AF40A9A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40328D6F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Tobacco Use</w:t>
            </w:r>
          </w:p>
        </w:tc>
        <w:tc>
          <w:tcPr>
            <w:tcW w:w="1800" w:type="dxa"/>
            <w:noWrap/>
            <w:hideMark/>
          </w:tcPr>
          <w:p w14:paraId="6E68B563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80" w:type="dxa"/>
          </w:tcPr>
          <w:p w14:paraId="42037D8B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8C0C27" w:rsidRPr="00E31482" w14:paraId="15EFF12F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1F4765E7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Current user</w:t>
            </w:r>
          </w:p>
        </w:tc>
        <w:tc>
          <w:tcPr>
            <w:tcW w:w="1800" w:type="dxa"/>
            <w:noWrap/>
            <w:hideMark/>
          </w:tcPr>
          <w:p w14:paraId="111D0BFD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.1%</w:t>
            </w:r>
          </w:p>
        </w:tc>
        <w:tc>
          <w:tcPr>
            <w:tcW w:w="1980" w:type="dxa"/>
          </w:tcPr>
          <w:p w14:paraId="22619DD0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16.0%</w:t>
            </w:r>
          </w:p>
        </w:tc>
      </w:tr>
      <w:tr w:rsidR="008C0C27" w:rsidRPr="00E31482" w14:paraId="2E7367E1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31044987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Prior user</w:t>
            </w:r>
          </w:p>
        </w:tc>
        <w:tc>
          <w:tcPr>
            <w:tcW w:w="1800" w:type="dxa"/>
            <w:noWrap/>
            <w:hideMark/>
          </w:tcPr>
          <w:p w14:paraId="0C859564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3.1%</w:t>
            </w:r>
          </w:p>
        </w:tc>
        <w:tc>
          <w:tcPr>
            <w:tcW w:w="1980" w:type="dxa"/>
          </w:tcPr>
          <w:p w14:paraId="7BC0CC88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23.1%</w:t>
            </w:r>
          </w:p>
        </w:tc>
      </w:tr>
      <w:tr w:rsidR="008C0C27" w:rsidRPr="00E31482" w14:paraId="26BFF641" w14:textId="77777777" w:rsidTr="00F443C6">
        <w:trPr>
          <w:trHeight w:val="144"/>
        </w:trPr>
        <w:tc>
          <w:tcPr>
            <w:tcW w:w="5490" w:type="dxa"/>
            <w:noWrap/>
            <w:hideMark/>
          </w:tcPr>
          <w:p w14:paraId="1C6500ED" w14:textId="77777777" w:rsidR="008C0C27" w:rsidRPr="00E31482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Ever used</w:t>
            </w:r>
          </w:p>
        </w:tc>
        <w:tc>
          <w:tcPr>
            <w:tcW w:w="1800" w:type="dxa"/>
            <w:noWrap/>
            <w:hideMark/>
          </w:tcPr>
          <w:p w14:paraId="69E143EF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0.8%</w:t>
            </w:r>
          </w:p>
        </w:tc>
        <w:tc>
          <w:tcPr>
            <w:tcW w:w="1980" w:type="dxa"/>
          </w:tcPr>
          <w:p w14:paraId="01F81EBD" w14:textId="77777777" w:rsidR="008C0C27" w:rsidRPr="00E31482" w:rsidRDefault="008C0C27" w:rsidP="00F443C6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E31482">
              <w:rPr>
                <w:rFonts w:ascii="Arial" w:hAnsi="Arial" w:cs="Arial"/>
                <w:sz w:val="22"/>
                <w:szCs w:val="22"/>
              </w:rPr>
              <w:t>60.9%</w:t>
            </w:r>
          </w:p>
        </w:tc>
      </w:tr>
    </w:tbl>
    <w:p w14:paraId="2D56DAEE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7819B998" w14:textId="77777777" w:rsidR="008C0C27" w:rsidRDefault="008C0C27" w:rsidP="008C0C27">
      <w:pPr>
        <w:rPr>
          <w:rFonts w:ascii="Times New Roman" w:hAnsi="Times New Roman" w:cs="Times New Roman"/>
          <w:b/>
          <w:bCs/>
        </w:rPr>
      </w:pPr>
    </w:p>
    <w:p w14:paraId="0DF1F3F5" w14:textId="77777777" w:rsidR="008C0C27" w:rsidRPr="003B126E" w:rsidRDefault="008C0C27" w:rsidP="008C0C27">
      <w:pPr>
        <w:rPr>
          <w:rFonts w:ascii="Times New Roman" w:hAnsi="Times New Roman" w:cs="Times New Roman"/>
          <w:b/>
          <w:bCs/>
        </w:rPr>
      </w:pPr>
    </w:p>
    <w:p w14:paraId="1628BBAC" w14:textId="77777777" w:rsidR="008C0C27" w:rsidRPr="00677E9B" w:rsidRDefault="008C0C27" w:rsidP="008C0C27">
      <w:pPr>
        <w:rPr>
          <w:rFonts w:ascii="Arial" w:hAnsi="Arial" w:cs="Arial"/>
          <w:b/>
          <w:bCs/>
          <w:sz w:val="20"/>
          <w:szCs w:val="20"/>
        </w:rPr>
      </w:pPr>
    </w:p>
    <w:p w14:paraId="33B47BC5" w14:textId="77777777" w:rsidR="008C0C27" w:rsidRPr="00491EB1" w:rsidRDefault="008C0C27" w:rsidP="008C0C27">
      <w:r>
        <w:br w:type="page"/>
      </w:r>
    </w:p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5400"/>
        <w:gridCol w:w="1980"/>
        <w:gridCol w:w="1800"/>
        <w:gridCol w:w="1980"/>
        <w:gridCol w:w="1345"/>
      </w:tblGrid>
      <w:tr w:rsidR="008C0C27" w:rsidRPr="009A477A" w14:paraId="5C8C6694" w14:textId="77777777" w:rsidTr="00F443C6">
        <w:trPr>
          <w:trHeight w:val="144"/>
        </w:trPr>
        <w:tc>
          <w:tcPr>
            <w:tcW w:w="12505" w:type="dxa"/>
            <w:gridSpan w:val="5"/>
            <w:noWrap/>
          </w:tcPr>
          <w:p w14:paraId="2DFCF694" w14:textId="77777777" w:rsidR="008C0C27" w:rsidRPr="009A477A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>Appendix Table 4. C</w:t>
            </w:r>
            <w:r w:rsidRPr="000364F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haracteristics by ADI tertiles.</w:t>
            </w:r>
          </w:p>
        </w:tc>
      </w:tr>
      <w:tr w:rsidR="008C0C27" w:rsidRPr="009A477A" w14:paraId="1D533986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11481B4D" w14:textId="77777777" w:rsidR="008C0C27" w:rsidRPr="009A477A" w:rsidRDefault="008C0C27" w:rsidP="00F443C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980" w:type="dxa"/>
            <w:noWrap/>
            <w:hideMark/>
          </w:tcPr>
          <w:p w14:paraId="164C2328" w14:textId="77777777" w:rsidR="008C0C27" w:rsidRPr="009A477A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Tertile 1</w:t>
            </w:r>
          </w:p>
          <w:p w14:paraId="01ED6244" w14:textId="77777777" w:rsidR="008C0C27" w:rsidRPr="009A477A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(low deprivation)</w:t>
            </w:r>
          </w:p>
        </w:tc>
        <w:tc>
          <w:tcPr>
            <w:tcW w:w="1800" w:type="dxa"/>
            <w:noWrap/>
            <w:hideMark/>
          </w:tcPr>
          <w:p w14:paraId="0ADF8F0B" w14:textId="77777777" w:rsidR="008C0C27" w:rsidRPr="009A477A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Tertile 2</w:t>
            </w:r>
          </w:p>
        </w:tc>
        <w:tc>
          <w:tcPr>
            <w:tcW w:w="1980" w:type="dxa"/>
            <w:noWrap/>
            <w:hideMark/>
          </w:tcPr>
          <w:p w14:paraId="3D7F3F4A" w14:textId="77777777" w:rsidR="008C0C27" w:rsidRPr="009A477A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Tertile 3</w:t>
            </w:r>
          </w:p>
          <w:p w14:paraId="55ABBD62" w14:textId="77777777" w:rsidR="008C0C27" w:rsidRPr="009A477A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(high deprivation)</w:t>
            </w:r>
          </w:p>
        </w:tc>
        <w:tc>
          <w:tcPr>
            <w:tcW w:w="1345" w:type="dxa"/>
            <w:noWrap/>
            <w:hideMark/>
          </w:tcPr>
          <w:p w14:paraId="388D3C68" w14:textId="77777777" w:rsidR="008C0C27" w:rsidRPr="009A477A" w:rsidRDefault="008C0C27" w:rsidP="00F443C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p-value</w:t>
            </w:r>
          </w:p>
        </w:tc>
      </w:tr>
      <w:tr w:rsidR="002E1ABC" w:rsidRPr="009A477A" w14:paraId="7DC63CC8" w14:textId="77777777" w:rsidTr="00F443C6">
        <w:trPr>
          <w:trHeight w:val="144"/>
        </w:trPr>
        <w:tc>
          <w:tcPr>
            <w:tcW w:w="5400" w:type="dxa"/>
            <w:noWrap/>
          </w:tcPr>
          <w:p w14:paraId="47E434B3" w14:textId="2A1DFAF3" w:rsidR="002E1ABC" w:rsidRPr="002E1ABC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highlight w:val="yellow"/>
                <w:lang w:eastAsia="zh-CN"/>
              </w:rPr>
            </w:pPr>
            <w:r w:rsidRPr="002E1ABC">
              <w:rPr>
                <w:rFonts w:ascii="Arial" w:eastAsia="Times New Roman" w:hAnsi="Arial" w:cs="Arial"/>
                <w:b/>
                <w:bCs/>
                <w:sz w:val="22"/>
                <w:szCs w:val="22"/>
                <w:highlight w:val="yellow"/>
                <w:lang w:eastAsia="zh-CN"/>
              </w:rPr>
              <w:t>Area Deprivation Index 2015</w:t>
            </w:r>
          </w:p>
          <w:p w14:paraId="43EEF5AC" w14:textId="77777777" w:rsidR="002E1ABC" w:rsidRPr="002E1ABC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highlight w:val="yellow"/>
                <w:lang w:eastAsia="zh-CN"/>
              </w:rPr>
            </w:pPr>
            <w:r w:rsidRPr="002E1ABC">
              <w:rPr>
                <w:rFonts w:ascii="Arial" w:eastAsia="Times New Roman" w:hAnsi="Arial" w:cs="Arial"/>
                <w:b/>
                <w:bCs/>
                <w:sz w:val="22"/>
                <w:szCs w:val="22"/>
                <w:highlight w:val="yellow"/>
                <w:lang w:eastAsia="zh-CN"/>
              </w:rPr>
              <w:t>Mean (SD)</w:t>
            </w:r>
          </w:p>
          <w:p w14:paraId="2DDD1D44" w14:textId="51E6C5EF" w:rsidR="002E1ABC" w:rsidRPr="006416BD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highlight w:val="yellow"/>
                <w:lang w:eastAsia="zh-CN"/>
              </w:rPr>
            </w:pPr>
            <w:r w:rsidRPr="002E1ABC">
              <w:rPr>
                <w:rFonts w:ascii="Arial" w:eastAsia="Times New Roman" w:hAnsi="Arial" w:cs="Arial"/>
                <w:b/>
                <w:bCs/>
                <w:sz w:val="22"/>
                <w:szCs w:val="22"/>
                <w:highlight w:val="yellow"/>
                <w:lang w:eastAsia="zh-CN"/>
              </w:rPr>
              <w:t>Median (IQR)</w:t>
            </w:r>
          </w:p>
        </w:tc>
        <w:tc>
          <w:tcPr>
            <w:tcW w:w="1980" w:type="dxa"/>
            <w:noWrap/>
          </w:tcPr>
          <w:p w14:paraId="7651140C" w14:textId="77777777" w:rsidR="002E1ABC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  <w:p w14:paraId="32FD941B" w14:textId="1CA1629E" w:rsidR="002E1ABC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.7 (8.0)</w:t>
            </w:r>
          </w:p>
          <w:p w14:paraId="16B8749A" w14:textId="4527A2E7" w:rsidR="002E1ABC" w:rsidRPr="005B0F24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B0F24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 (10-23)</w:t>
            </w:r>
          </w:p>
        </w:tc>
        <w:tc>
          <w:tcPr>
            <w:tcW w:w="1800" w:type="dxa"/>
            <w:noWrap/>
          </w:tcPr>
          <w:p w14:paraId="729CA7D3" w14:textId="77777777" w:rsidR="002E1ABC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  <w:p w14:paraId="4FA12759" w14:textId="715F5DC1" w:rsidR="002E1ABC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4.3 (9.6)</w:t>
            </w:r>
          </w:p>
          <w:p w14:paraId="3D5DE294" w14:textId="746F6AC1" w:rsidR="002E1ABC" w:rsidRPr="005B0F24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B0F24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4 (36-52)</w:t>
            </w:r>
          </w:p>
        </w:tc>
        <w:tc>
          <w:tcPr>
            <w:tcW w:w="1980" w:type="dxa"/>
            <w:noWrap/>
          </w:tcPr>
          <w:p w14:paraId="6F408A80" w14:textId="77777777" w:rsidR="002E1ABC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  <w:p w14:paraId="6BF1D34B" w14:textId="41583044" w:rsidR="002E1ABC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5.4 (11.6)</w:t>
            </w:r>
          </w:p>
          <w:p w14:paraId="55CA2F2A" w14:textId="3743DBE8" w:rsidR="002E1ABC" w:rsidRPr="005B0F24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B0F24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9 (75-96)</w:t>
            </w:r>
          </w:p>
        </w:tc>
        <w:tc>
          <w:tcPr>
            <w:tcW w:w="1345" w:type="dxa"/>
            <w:noWrap/>
          </w:tcPr>
          <w:p w14:paraId="2F387DCC" w14:textId="77777777" w:rsidR="002E1ABC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  <w:p w14:paraId="24FC4356" w14:textId="77777777" w:rsidR="002E1ABC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01</w:t>
            </w:r>
          </w:p>
          <w:p w14:paraId="48805192" w14:textId="7CB010EE" w:rsidR="002E1ABC" w:rsidRPr="005B0F24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B0F24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01</w:t>
            </w:r>
          </w:p>
        </w:tc>
      </w:tr>
      <w:tr w:rsidR="002E1ABC" w:rsidRPr="009A477A" w14:paraId="60BB0673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1CD2980F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A</w:t>
            </w: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ge (years)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, mean (SD)</w:t>
            </w:r>
          </w:p>
        </w:tc>
        <w:tc>
          <w:tcPr>
            <w:tcW w:w="1980" w:type="dxa"/>
            <w:noWrap/>
            <w:hideMark/>
          </w:tcPr>
          <w:p w14:paraId="56202AC6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9.5 (5.0)</w:t>
            </w:r>
          </w:p>
        </w:tc>
        <w:tc>
          <w:tcPr>
            <w:tcW w:w="1800" w:type="dxa"/>
            <w:noWrap/>
            <w:hideMark/>
          </w:tcPr>
          <w:p w14:paraId="2B15D808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7.3 (5.2)</w:t>
            </w:r>
          </w:p>
        </w:tc>
        <w:tc>
          <w:tcPr>
            <w:tcW w:w="1980" w:type="dxa"/>
            <w:noWrap/>
            <w:hideMark/>
          </w:tcPr>
          <w:p w14:paraId="000D662E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4.2 (5.3)</w:t>
            </w:r>
          </w:p>
        </w:tc>
        <w:tc>
          <w:tcPr>
            <w:tcW w:w="1345" w:type="dxa"/>
            <w:noWrap/>
            <w:hideMark/>
          </w:tcPr>
          <w:p w14:paraId="1D1599D3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01</w:t>
            </w:r>
          </w:p>
        </w:tc>
      </w:tr>
      <w:tr w:rsidR="002E1ABC" w:rsidRPr="009A477A" w14:paraId="77502253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01F3463E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Self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-</w:t>
            </w: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reported maternal race and ethnicity</w:t>
            </w:r>
          </w:p>
        </w:tc>
        <w:tc>
          <w:tcPr>
            <w:tcW w:w="1980" w:type="dxa"/>
            <w:noWrap/>
            <w:hideMark/>
          </w:tcPr>
          <w:p w14:paraId="6CDA718B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noWrap/>
            <w:hideMark/>
          </w:tcPr>
          <w:p w14:paraId="1342C41B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80" w:type="dxa"/>
            <w:noWrap/>
            <w:hideMark/>
          </w:tcPr>
          <w:p w14:paraId="036A0BDD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345" w:type="dxa"/>
            <w:noWrap/>
            <w:hideMark/>
          </w:tcPr>
          <w:p w14:paraId="1655DEC6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01</w:t>
            </w:r>
          </w:p>
        </w:tc>
      </w:tr>
      <w:tr w:rsidR="002E1ABC" w:rsidRPr="009A477A" w14:paraId="77E97EAC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5841C688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Non-Hispanic Asian</w:t>
            </w:r>
          </w:p>
        </w:tc>
        <w:tc>
          <w:tcPr>
            <w:tcW w:w="1980" w:type="dxa"/>
            <w:noWrap/>
            <w:hideMark/>
          </w:tcPr>
          <w:p w14:paraId="6E6A3D53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5.3%</w:t>
            </w:r>
          </w:p>
        </w:tc>
        <w:tc>
          <w:tcPr>
            <w:tcW w:w="1800" w:type="dxa"/>
            <w:noWrap/>
            <w:hideMark/>
          </w:tcPr>
          <w:p w14:paraId="7CBF84E5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4.7%</w:t>
            </w:r>
          </w:p>
        </w:tc>
        <w:tc>
          <w:tcPr>
            <w:tcW w:w="1980" w:type="dxa"/>
            <w:noWrap/>
            <w:hideMark/>
          </w:tcPr>
          <w:p w14:paraId="5A5A4D2F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6.2%</w:t>
            </w:r>
          </w:p>
        </w:tc>
        <w:tc>
          <w:tcPr>
            <w:tcW w:w="1345" w:type="dxa"/>
            <w:noWrap/>
            <w:hideMark/>
          </w:tcPr>
          <w:p w14:paraId="554FF7FD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7DE88035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53AD7D8D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Non-Hispanic Black</w:t>
            </w:r>
          </w:p>
        </w:tc>
        <w:tc>
          <w:tcPr>
            <w:tcW w:w="1980" w:type="dxa"/>
            <w:noWrap/>
            <w:hideMark/>
          </w:tcPr>
          <w:p w14:paraId="41B667CF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.3%</w:t>
            </w:r>
          </w:p>
        </w:tc>
        <w:tc>
          <w:tcPr>
            <w:tcW w:w="1800" w:type="dxa"/>
            <w:noWrap/>
            <w:hideMark/>
          </w:tcPr>
          <w:p w14:paraId="0DB94505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.5%</w:t>
            </w:r>
          </w:p>
        </w:tc>
        <w:tc>
          <w:tcPr>
            <w:tcW w:w="1980" w:type="dxa"/>
            <w:noWrap/>
            <w:hideMark/>
          </w:tcPr>
          <w:p w14:paraId="17999BF9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1.0%</w:t>
            </w:r>
          </w:p>
        </w:tc>
        <w:tc>
          <w:tcPr>
            <w:tcW w:w="1345" w:type="dxa"/>
            <w:noWrap/>
            <w:hideMark/>
          </w:tcPr>
          <w:p w14:paraId="7B015A0C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41FC01FB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5B8B6936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Hispanic</w:t>
            </w:r>
          </w:p>
        </w:tc>
        <w:tc>
          <w:tcPr>
            <w:tcW w:w="1980" w:type="dxa"/>
            <w:noWrap/>
            <w:hideMark/>
          </w:tcPr>
          <w:p w14:paraId="0E50357B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2.5%</w:t>
            </w:r>
          </w:p>
        </w:tc>
        <w:tc>
          <w:tcPr>
            <w:tcW w:w="1800" w:type="dxa"/>
            <w:noWrap/>
            <w:hideMark/>
          </w:tcPr>
          <w:p w14:paraId="362062A3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.1%</w:t>
            </w:r>
          </w:p>
        </w:tc>
        <w:tc>
          <w:tcPr>
            <w:tcW w:w="1980" w:type="dxa"/>
            <w:noWrap/>
            <w:hideMark/>
          </w:tcPr>
          <w:p w14:paraId="1374CE7A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5.4%</w:t>
            </w:r>
          </w:p>
        </w:tc>
        <w:tc>
          <w:tcPr>
            <w:tcW w:w="1345" w:type="dxa"/>
            <w:noWrap/>
            <w:hideMark/>
          </w:tcPr>
          <w:p w14:paraId="0321C7D6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17CA670F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7BE4DE96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Non-Hispanic White</w:t>
            </w:r>
          </w:p>
        </w:tc>
        <w:tc>
          <w:tcPr>
            <w:tcW w:w="1980" w:type="dxa"/>
            <w:noWrap/>
            <w:hideMark/>
          </w:tcPr>
          <w:p w14:paraId="163C209F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.5%</w:t>
            </w:r>
          </w:p>
        </w:tc>
        <w:tc>
          <w:tcPr>
            <w:tcW w:w="1800" w:type="dxa"/>
            <w:noWrap/>
            <w:hideMark/>
          </w:tcPr>
          <w:p w14:paraId="1BBC3E9E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.0%</w:t>
            </w:r>
          </w:p>
        </w:tc>
        <w:tc>
          <w:tcPr>
            <w:tcW w:w="1980" w:type="dxa"/>
            <w:noWrap/>
            <w:hideMark/>
          </w:tcPr>
          <w:p w14:paraId="1FBAF87C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.3%</w:t>
            </w:r>
          </w:p>
        </w:tc>
        <w:tc>
          <w:tcPr>
            <w:tcW w:w="1345" w:type="dxa"/>
            <w:noWrap/>
            <w:hideMark/>
          </w:tcPr>
          <w:p w14:paraId="62DB72A7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5689E9CA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4AE05DA0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C40DB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Other</w:t>
            </w:r>
          </w:p>
        </w:tc>
        <w:tc>
          <w:tcPr>
            <w:tcW w:w="1980" w:type="dxa"/>
            <w:noWrap/>
            <w:hideMark/>
          </w:tcPr>
          <w:p w14:paraId="1C749F4A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.3%</w:t>
            </w:r>
          </w:p>
        </w:tc>
        <w:tc>
          <w:tcPr>
            <w:tcW w:w="1800" w:type="dxa"/>
            <w:noWrap/>
            <w:hideMark/>
          </w:tcPr>
          <w:p w14:paraId="410F9D65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.8%</w:t>
            </w:r>
          </w:p>
        </w:tc>
        <w:tc>
          <w:tcPr>
            <w:tcW w:w="1980" w:type="dxa"/>
            <w:noWrap/>
            <w:hideMark/>
          </w:tcPr>
          <w:p w14:paraId="0F15F86C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.1%</w:t>
            </w:r>
          </w:p>
        </w:tc>
        <w:tc>
          <w:tcPr>
            <w:tcW w:w="1345" w:type="dxa"/>
            <w:noWrap/>
            <w:hideMark/>
          </w:tcPr>
          <w:p w14:paraId="58E7FAB5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2A9C523A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03DAC3C7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Education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al</w:t>
            </w: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attainment</w:t>
            </w:r>
          </w:p>
        </w:tc>
        <w:tc>
          <w:tcPr>
            <w:tcW w:w="1980" w:type="dxa"/>
            <w:noWrap/>
            <w:hideMark/>
          </w:tcPr>
          <w:p w14:paraId="7A955127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noWrap/>
            <w:hideMark/>
          </w:tcPr>
          <w:p w14:paraId="4D573749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80" w:type="dxa"/>
            <w:noWrap/>
            <w:hideMark/>
          </w:tcPr>
          <w:p w14:paraId="25F0B793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345" w:type="dxa"/>
            <w:noWrap/>
            <w:hideMark/>
          </w:tcPr>
          <w:p w14:paraId="1EBF43E4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01</w:t>
            </w:r>
          </w:p>
        </w:tc>
      </w:tr>
      <w:tr w:rsidR="002E1ABC" w:rsidRPr="009A477A" w14:paraId="2F33587C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4A0B5116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High school or less</w:t>
            </w:r>
          </w:p>
        </w:tc>
        <w:tc>
          <w:tcPr>
            <w:tcW w:w="1980" w:type="dxa"/>
            <w:noWrap/>
            <w:hideMark/>
          </w:tcPr>
          <w:p w14:paraId="2F32A6EA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.5%</w:t>
            </w:r>
          </w:p>
        </w:tc>
        <w:tc>
          <w:tcPr>
            <w:tcW w:w="1800" w:type="dxa"/>
            <w:noWrap/>
            <w:hideMark/>
          </w:tcPr>
          <w:p w14:paraId="453A2464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.9%</w:t>
            </w:r>
          </w:p>
        </w:tc>
        <w:tc>
          <w:tcPr>
            <w:tcW w:w="1980" w:type="dxa"/>
            <w:noWrap/>
            <w:hideMark/>
          </w:tcPr>
          <w:p w14:paraId="6292F1CF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6.9%</w:t>
            </w:r>
          </w:p>
        </w:tc>
        <w:tc>
          <w:tcPr>
            <w:tcW w:w="1345" w:type="dxa"/>
            <w:noWrap/>
            <w:hideMark/>
          </w:tcPr>
          <w:p w14:paraId="3A53781A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34FDC0B8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5FD65B1F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Some college or assoc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iate degree</w:t>
            </w:r>
          </w:p>
        </w:tc>
        <w:tc>
          <w:tcPr>
            <w:tcW w:w="1980" w:type="dxa"/>
            <w:noWrap/>
            <w:hideMark/>
          </w:tcPr>
          <w:p w14:paraId="3D729871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.8%</w:t>
            </w:r>
          </w:p>
        </w:tc>
        <w:tc>
          <w:tcPr>
            <w:tcW w:w="1800" w:type="dxa"/>
            <w:noWrap/>
            <w:hideMark/>
          </w:tcPr>
          <w:p w14:paraId="704EFB44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5.4%</w:t>
            </w:r>
          </w:p>
        </w:tc>
        <w:tc>
          <w:tcPr>
            <w:tcW w:w="1980" w:type="dxa"/>
            <w:noWrap/>
            <w:hideMark/>
          </w:tcPr>
          <w:p w14:paraId="210A6634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8.2%</w:t>
            </w:r>
          </w:p>
        </w:tc>
        <w:tc>
          <w:tcPr>
            <w:tcW w:w="1345" w:type="dxa"/>
            <w:noWrap/>
            <w:hideMark/>
          </w:tcPr>
          <w:p w14:paraId="26FF8E2B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2FB5A904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05D7160F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College or above</w:t>
            </w:r>
          </w:p>
        </w:tc>
        <w:tc>
          <w:tcPr>
            <w:tcW w:w="1980" w:type="dxa"/>
            <w:noWrap/>
            <w:hideMark/>
          </w:tcPr>
          <w:p w14:paraId="2775EE4E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4.7%</w:t>
            </w:r>
          </w:p>
        </w:tc>
        <w:tc>
          <w:tcPr>
            <w:tcW w:w="1800" w:type="dxa"/>
            <w:noWrap/>
            <w:hideMark/>
          </w:tcPr>
          <w:p w14:paraId="7243EA4B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0.8%</w:t>
            </w:r>
          </w:p>
        </w:tc>
        <w:tc>
          <w:tcPr>
            <w:tcW w:w="1980" w:type="dxa"/>
            <w:noWrap/>
            <w:hideMark/>
          </w:tcPr>
          <w:p w14:paraId="328035C9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4.9%</w:t>
            </w:r>
          </w:p>
        </w:tc>
        <w:tc>
          <w:tcPr>
            <w:tcW w:w="1345" w:type="dxa"/>
            <w:noWrap/>
            <w:hideMark/>
          </w:tcPr>
          <w:p w14:paraId="7B9C2147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4252C790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6721BA9E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Health insurance</w:t>
            </w:r>
          </w:p>
        </w:tc>
        <w:tc>
          <w:tcPr>
            <w:tcW w:w="1980" w:type="dxa"/>
            <w:noWrap/>
            <w:hideMark/>
          </w:tcPr>
          <w:p w14:paraId="14013A22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noWrap/>
            <w:hideMark/>
          </w:tcPr>
          <w:p w14:paraId="0E1FF210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80" w:type="dxa"/>
            <w:noWrap/>
            <w:hideMark/>
          </w:tcPr>
          <w:p w14:paraId="7A95FCC4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345" w:type="dxa"/>
            <w:noWrap/>
            <w:hideMark/>
          </w:tcPr>
          <w:p w14:paraId="670EEACE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&lt;0.001</w:t>
            </w:r>
          </w:p>
        </w:tc>
      </w:tr>
      <w:tr w:rsidR="002E1ABC" w:rsidRPr="009A477A" w14:paraId="6AB23DE8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7CBEBA46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Private insurance</w:t>
            </w:r>
          </w:p>
        </w:tc>
        <w:tc>
          <w:tcPr>
            <w:tcW w:w="1980" w:type="dxa"/>
            <w:noWrap/>
            <w:hideMark/>
          </w:tcPr>
          <w:p w14:paraId="3BFCFCE7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2.3%</w:t>
            </w:r>
          </w:p>
        </w:tc>
        <w:tc>
          <w:tcPr>
            <w:tcW w:w="1800" w:type="dxa"/>
            <w:noWrap/>
            <w:hideMark/>
          </w:tcPr>
          <w:p w14:paraId="737EEBED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5.2%</w:t>
            </w:r>
          </w:p>
        </w:tc>
        <w:tc>
          <w:tcPr>
            <w:tcW w:w="1980" w:type="dxa"/>
            <w:noWrap/>
            <w:hideMark/>
          </w:tcPr>
          <w:p w14:paraId="672DE446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6.0%</w:t>
            </w:r>
          </w:p>
        </w:tc>
        <w:tc>
          <w:tcPr>
            <w:tcW w:w="1345" w:type="dxa"/>
            <w:noWrap/>
            <w:hideMark/>
          </w:tcPr>
          <w:p w14:paraId="669B30F6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0D72C51E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52FDE6BD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Public insurance</w:t>
            </w:r>
          </w:p>
        </w:tc>
        <w:tc>
          <w:tcPr>
            <w:tcW w:w="1980" w:type="dxa"/>
            <w:noWrap/>
            <w:hideMark/>
          </w:tcPr>
          <w:p w14:paraId="7189CB5B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.4%</w:t>
            </w:r>
          </w:p>
        </w:tc>
        <w:tc>
          <w:tcPr>
            <w:tcW w:w="1800" w:type="dxa"/>
            <w:noWrap/>
            <w:hideMark/>
          </w:tcPr>
          <w:p w14:paraId="4E4B5513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8.2%</w:t>
            </w:r>
          </w:p>
        </w:tc>
        <w:tc>
          <w:tcPr>
            <w:tcW w:w="1980" w:type="dxa"/>
            <w:noWrap/>
            <w:hideMark/>
          </w:tcPr>
          <w:p w14:paraId="3B0B8CD9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3.9%</w:t>
            </w:r>
          </w:p>
        </w:tc>
        <w:tc>
          <w:tcPr>
            <w:tcW w:w="1345" w:type="dxa"/>
            <w:noWrap/>
            <w:hideMark/>
          </w:tcPr>
          <w:p w14:paraId="45273D98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2E1ABC" w:rsidRPr="009A477A" w14:paraId="72A66983" w14:textId="77777777" w:rsidTr="00F443C6">
        <w:trPr>
          <w:trHeight w:val="144"/>
        </w:trPr>
        <w:tc>
          <w:tcPr>
            <w:tcW w:w="5400" w:type="dxa"/>
            <w:noWrap/>
            <w:hideMark/>
          </w:tcPr>
          <w:p w14:paraId="0700BBA9" w14:textId="77777777" w:rsidR="002E1ABC" w:rsidRPr="009A477A" w:rsidRDefault="002E1ABC" w:rsidP="002E1AB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 xml:space="preserve">   Self-pay or other source</w:t>
            </w:r>
          </w:p>
        </w:tc>
        <w:tc>
          <w:tcPr>
            <w:tcW w:w="1980" w:type="dxa"/>
            <w:noWrap/>
            <w:hideMark/>
          </w:tcPr>
          <w:p w14:paraId="422BF8DE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6.3%</w:t>
            </w:r>
          </w:p>
        </w:tc>
        <w:tc>
          <w:tcPr>
            <w:tcW w:w="1800" w:type="dxa"/>
            <w:noWrap/>
            <w:hideMark/>
          </w:tcPr>
          <w:p w14:paraId="2BF73883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.5%</w:t>
            </w:r>
          </w:p>
        </w:tc>
        <w:tc>
          <w:tcPr>
            <w:tcW w:w="1980" w:type="dxa"/>
            <w:noWrap/>
            <w:hideMark/>
          </w:tcPr>
          <w:p w14:paraId="463FC797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9A477A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.0%</w:t>
            </w:r>
          </w:p>
        </w:tc>
        <w:tc>
          <w:tcPr>
            <w:tcW w:w="1345" w:type="dxa"/>
            <w:noWrap/>
            <w:hideMark/>
          </w:tcPr>
          <w:p w14:paraId="17D8C912" w14:textId="77777777" w:rsidR="002E1ABC" w:rsidRPr="009A477A" w:rsidRDefault="002E1ABC" w:rsidP="002E1ABC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</w:tbl>
    <w:p w14:paraId="7CD10B73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7AB14132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7D1F1645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2CA63FB1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00E62F10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19A83069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6455FD71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51E8C076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692C604E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667790B0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13F68F8D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74EDBF01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5FC57EB3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369A8440" w14:textId="77777777" w:rsidR="008C0C27" w:rsidRPr="007E769E" w:rsidRDefault="008C0C27" w:rsidP="008C0C27">
      <w:pPr>
        <w:rPr>
          <w:rFonts w:ascii="Times New Roman" w:hAnsi="Times New Roman" w:cs="Times New Roman"/>
        </w:rPr>
      </w:pPr>
    </w:p>
    <w:p w14:paraId="60D06251" w14:textId="77777777" w:rsidR="008C0C27" w:rsidRDefault="008C0C27" w:rsidP="008C0C27"/>
    <w:tbl>
      <w:tblPr>
        <w:tblStyle w:val="TableGrid"/>
        <w:tblW w:w="15396" w:type="dxa"/>
        <w:tblInd w:w="-1175" w:type="dxa"/>
        <w:tblLook w:val="04A0" w:firstRow="1" w:lastRow="0" w:firstColumn="1" w:lastColumn="0" w:noHBand="0" w:noVBand="1"/>
      </w:tblPr>
      <w:tblGrid>
        <w:gridCol w:w="2564"/>
        <w:gridCol w:w="1407"/>
        <w:gridCol w:w="1406"/>
        <w:gridCol w:w="1417"/>
        <w:gridCol w:w="1400"/>
        <w:gridCol w:w="1401"/>
        <w:gridCol w:w="1410"/>
        <w:gridCol w:w="1403"/>
        <w:gridCol w:w="1587"/>
        <w:gridCol w:w="1401"/>
      </w:tblGrid>
      <w:tr w:rsidR="008C0C27" w:rsidRPr="00FA36D4" w14:paraId="231198FB" w14:textId="77777777" w:rsidTr="00F443C6">
        <w:tc>
          <w:tcPr>
            <w:tcW w:w="15396" w:type="dxa"/>
            <w:gridSpan w:val="10"/>
          </w:tcPr>
          <w:p w14:paraId="355899D0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ppendix </w:t>
            </w: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Associations between Area Deprivation Index (ADI) and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rall and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mponent Life’s Essential 8 scores i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rly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regnanc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without data imputation.</w:t>
            </w:r>
          </w:p>
        </w:tc>
      </w:tr>
      <w:tr w:rsidR="008C0C27" w:rsidRPr="00FA36D4" w14:paraId="6DDC1342" w14:textId="77777777" w:rsidTr="00F443C6">
        <w:tc>
          <w:tcPr>
            <w:tcW w:w="2564" w:type="dxa"/>
          </w:tcPr>
          <w:p w14:paraId="7526958B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443F6D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Diet</w:t>
            </w:r>
          </w:p>
        </w:tc>
        <w:tc>
          <w:tcPr>
            <w:tcW w:w="1406" w:type="dxa"/>
          </w:tcPr>
          <w:p w14:paraId="1E60C3E9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1417" w:type="dxa"/>
          </w:tcPr>
          <w:p w14:paraId="0148918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Tobacco use</w:t>
            </w:r>
          </w:p>
        </w:tc>
        <w:tc>
          <w:tcPr>
            <w:tcW w:w="1400" w:type="dxa"/>
          </w:tcPr>
          <w:p w14:paraId="580366EB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Sleep health</w:t>
            </w:r>
          </w:p>
        </w:tc>
        <w:tc>
          <w:tcPr>
            <w:tcW w:w="1401" w:type="dxa"/>
          </w:tcPr>
          <w:p w14:paraId="159029C7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410" w:type="dxa"/>
          </w:tcPr>
          <w:p w14:paraId="569F858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Serum lipid level</w:t>
            </w:r>
          </w:p>
        </w:tc>
        <w:tc>
          <w:tcPr>
            <w:tcW w:w="1403" w:type="dxa"/>
          </w:tcPr>
          <w:p w14:paraId="40D20B1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Serum glucose level</w:t>
            </w:r>
          </w:p>
        </w:tc>
        <w:tc>
          <w:tcPr>
            <w:tcW w:w="1587" w:type="dxa"/>
          </w:tcPr>
          <w:p w14:paraId="54FF7D8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Blood pressure</w:t>
            </w:r>
          </w:p>
        </w:tc>
        <w:tc>
          <w:tcPr>
            <w:tcW w:w="1401" w:type="dxa"/>
          </w:tcPr>
          <w:p w14:paraId="687F11D5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E8</w:t>
            </w:r>
          </w:p>
        </w:tc>
      </w:tr>
      <w:tr w:rsidR="008C0C27" w:rsidRPr="00FA36D4" w14:paraId="4C969ED6" w14:textId="77777777" w:rsidTr="00F443C6">
        <w:tc>
          <w:tcPr>
            <w:tcW w:w="2564" w:type="dxa"/>
          </w:tcPr>
          <w:p w14:paraId="2EDBC6FC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06D7CB3" w14:textId="77777777" w:rsidR="008C0C27" w:rsidRPr="00F71F13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F13">
              <w:rPr>
                <w:rFonts w:ascii="Arial" w:hAnsi="Arial" w:cs="Arial"/>
                <w:sz w:val="18"/>
                <w:szCs w:val="18"/>
              </w:rPr>
              <w:t>Percentile score on the HEI-2010</w:t>
            </w:r>
          </w:p>
        </w:tc>
        <w:tc>
          <w:tcPr>
            <w:tcW w:w="1406" w:type="dxa"/>
          </w:tcPr>
          <w:p w14:paraId="4355BFFC" w14:textId="77777777" w:rsidR="008C0C27" w:rsidRPr="00F71F13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F13">
              <w:rPr>
                <w:rFonts w:ascii="Arial" w:hAnsi="Arial" w:cs="Arial"/>
                <w:sz w:val="18"/>
                <w:szCs w:val="18"/>
              </w:rPr>
              <w:t>Minutes per week</w:t>
            </w:r>
          </w:p>
        </w:tc>
        <w:tc>
          <w:tcPr>
            <w:tcW w:w="1417" w:type="dxa"/>
          </w:tcPr>
          <w:p w14:paraId="4BB30209" w14:textId="77777777" w:rsidR="008C0C27" w:rsidRPr="00F71F13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F13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1400" w:type="dxa"/>
          </w:tcPr>
          <w:p w14:paraId="2D61E4CB" w14:textId="77777777" w:rsidR="008C0C27" w:rsidRPr="00F71F13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F13">
              <w:rPr>
                <w:rFonts w:ascii="Arial" w:hAnsi="Arial" w:cs="Arial"/>
                <w:sz w:val="18"/>
                <w:szCs w:val="18"/>
              </w:rPr>
              <w:t>Hours per night</w:t>
            </w:r>
          </w:p>
        </w:tc>
        <w:tc>
          <w:tcPr>
            <w:tcW w:w="1401" w:type="dxa"/>
          </w:tcPr>
          <w:p w14:paraId="1F930B34" w14:textId="77777777" w:rsidR="008C0C27" w:rsidRPr="00F71F13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F13">
              <w:rPr>
                <w:rFonts w:ascii="Arial" w:hAnsi="Arial" w:cs="Arial"/>
                <w:sz w:val="18"/>
                <w:szCs w:val="18"/>
              </w:rPr>
              <w:t>kg/m</w:t>
            </w:r>
            <w:r w:rsidRPr="00F71F1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0" w:type="dxa"/>
          </w:tcPr>
          <w:p w14:paraId="672179FE" w14:textId="77777777" w:rsidR="008C0C27" w:rsidRPr="00F71F13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F13">
              <w:rPr>
                <w:rFonts w:ascii="Arial" w:hAnsi="Arial" w:cs="Arial"/>
                <w:sz w:val="18"/>
                <w:szCs w:val="18"/>
              </w:rPr>
              <w:t>mg/dL</w:t>
            </w:r>
          </w:p>
        </w:tc>
        <w:tc>
          <w:tcPr>
            <w:tcW w:w="1403" w:type="dxa"/>
          </w:tcPr>
          <w:p w14:paraId="0A51F6A5" w14:textId="77777777" w:rsidR="008C0C27" w:rsidRPr="00F71F13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F13">
              <w:rPr>
                <w:rFonts w:ascii="Arial" w:hAnsi="Arial" w:cs="Arial"/>
                <w:sz w:val="18"/>
                <w:szCs w:val="18"/>
              </w:rPr>
              <w:t>mg/dL</w:t>
            </w:r>
          </w:p>
        </w:tc>
        <w:tc>
          <w:tcPr>
            <w:tcW w:w="1587" w:type="dxa"/>
          </w:tcPr>
          <w:p w14:paraId="056FC49A" w14:textId="77777777" w:rsidR="008C0C27" w:rsidRPr="00F71F13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1F13">
              <w:rPr>
                <w:rFonts w:ascii="Arial" w:hAnsi="Arial" w:cs="Arial"/>
                <w:sz w:val="18"/>
                <w:szCs w:val="18"/>
              </w:rPr>
              <w:t>Systolic/diastolic, mmHg</w:t>
            </w:r>
          </w:p>
        </w:tc>
        <w:tc>
          <w:tcPr>
            <w:tcW w:w="1401" w:type="dxa"/>
          </w:tcPr>
          <w:p w14:paraId="2BD60550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8C0C27" w:rsidRPr="00FA36D4" w14:paraId="391D1D59" w14:textId="77777777" w:rsidTr="00F443C6">
        <w:tc>
          <w:tcPr>
            <w:tcW w:w="2564" w:type="dxa"/>
          </w:tcPr>
          <w:p w14:paraId="49584A3D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07" w:type="dxa"/>
            <w:vAlign w:val="bottom"/>
          </w:tcPr>
          <w:p w14:paraId="5B24DF79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955</w:t>
            </w:r>
          </w:p>
        </w:tc>
        <w:tc>
          <w:tcPr>
            <w:tcW w:w="1406" w:type="dxa"/>
            <w:vAlign w:val="bottom"/>
          </w:tcPr>
          <w:p w14:paraId="309E129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752</w:t>
            </w:r>
          </w:p>
        </w:tc>
        <w:tc>
          <w:tcPr>
            <w:tcW w:w="1417" w:type="dxa"/>
            <w:vAlign w:val="bottom"/>
          </w:tcPr>
          <w:p w14:paraId="3B3B87A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571</w:t>
            </w:r>
          </w:p>
        </w:tc>
        <w:tc>
          <w:tcPr>
            <w:tcW w:w="1400" w:type="dxa"/>
            <w:vAlign w:val="bottom"/>
          </w:tcPr>
          <w:p w14:paraId="75CF6A2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406</w:t>
            </w:r>
          </w:p>
        </w:tc>
        <w:tc>
          <w:tcPr>
            <w:tcW w:w="1401" w:type="dxa"/>
            <w:vAlign w:val="bottom"/>
          </w:tcPr>
          <w:p w14:paraId="31294B1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421</w:t>
            </w:r>
          </w:p>
        </w:tc>
        <w:tc>
          <w:tcPr>
            <w:tcW w:w="1410" w:type="dxa"/>
            <w:vAlign w:val="bottom"/>
          </w:tcPr>
          <w:p w14:paraId="183380AA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4202</w:t>
            </w:r>
          </w:p>
        </w:tc>
        <w:tc>
          <w:tcPr>
            <w:tcW w:w="1403" w:type="dxa"/>
            <w:vAlign w:val="bottom"/>
          </w:tcPr>
          <w:p w14:paraId="0ADBA72B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4334</w:t>
            </w:r>
          </w:p>
        </w:tc>
        <w:tc>
          <w:tcPr>
            <w:tcW w:w="1587" w:type="dxa"/>
            <w:vAlign w:val="bottom"/>
          </w:tcPr>
          <w:p w14:paraId="27A8D2F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405</w:t>
            </w:r>
          </w:p>
        </w:tc>
        <w:tc>
          <w:tcPr>
            <w:tcW w:w="1401" w:type="dxa"/>
            <w:vAlign w:val="bottom"/>
          </w:tcPr>
          <w:p w14:paraId="12B15BD8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2134</w:t>
            </w:r>
          </w:p>
        </w:tc>
      </w:tr>
      <w:tr w:rsidR="008C0C27" w:rsidRPr="00FA36D4" w14:paraId="408D3518" w14:textId="77777777" w:rsidTr="00F443C6">
        <w:tc>
          <w:tcPr>
            <w:tcW w:w="2564" w:type="dxa"/>
          </w:tcPr>
          <w:p w14:paraId="2CFBBBCC" w14:textId="183C2C74" w:rsidR="008C0C27" w:rsidRPr="00FA36D4" w:rsidRDefault="00F72ECC" w:rsidP="00F443C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ed </w:t>
            </w:r>
            <w:r w:rsidR="008C0C27" w:rsidRPr="00FA3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east Square Means </w:t>
            </w:r>
          </w:p>
          <w:p w14:paraId="50603A21" w14:textId="77777777" w:rsidR="008C0C27" w:rsidRPr="00791308" w:rsidRDefault="008C0C27" w:rsidP="00F443C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07" w:type="dxa"/>
          </w:tcPr>
          <w:p w14:paraId="16A2E699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6" w:type="dxa"/>
          </w:tcPr>
          <w:p w14:paraId="0275308F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D4A188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</w:tcPr>
          <w:p w14:paraId="4C45D877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1" w:type="dxa"/>
          </w:tcPr>
          <w:p w14:paraId="2E8E39F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dxa"/>
          </w:tcPr>
          <w:p w14:paraId="21520E9F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3" w:type="dxa"/>
          </w:tcPr>
          <w:p w14:paraId="6407C07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</w:tcPr>
          <w:p w14:paraId="186F020D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1" w:type="dxa"/>
          </w:tcPr>
          <w:p w14:paraId="75AE7361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0C27" w:rsidRPr="00FA36D4" w14:paraId="56E947E4" w14:textId="77777777" w:rsidTr="00F443C6">
        <w:tc>
          <w:tcPr>
            <w:tcW w:w="2564" w:type="dxa"/>
          </w:tcPr>
          <w:p w14:paraId="043AA015" w14:textId="77777777" w:rsidR="008C0C27" w:rsidRPr="00FA36D4" w:rsidRDefault="008C0C27" w:rsidP="00F443C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ADI tertile</w:t>
            </w:r>
          </w:p>
        </w:tc>
        <w:tc>
          <w:tcPr>
            <w:tcW w:w="1407" w:type="dxa"/>
          </w:tcPr>
          <w:p w14:paraId="581BE83F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6" w:type="dxa"/>
          </w:tcPr>
          <w:p w14:paraId="41A98F9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0F600AD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</w:tcPr>
          <w:p w14:paraId="1884B38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1" w:type="dxa"/>
          </w:tcPr>
          <w:p w14:paraId="35E740B8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dxa"/>
          </w:tcPr>
          <w:p w14:paraId="03AA990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3" w:type="dxa"/>
          </w:tcPr>
          <w:p w14:paraId="42BE6921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</w:tcPr>
          <w:p w14:paraId="1DD3F5ED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1" w:type="dxa"/>
          </w:tcPr>
          <w:p w14:paraId="678E3DE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0C27" w:rsidRPr="00FA36D4" w14:paraId="0DAB0037" w14:textId="77777777" w:rsidTr="00F443C6">
        <w:tc>
          <w:tcPr>
            <w:tcW w:w="2564" w:type="dxa"/>
          </w:tcPr>
          <w:p w14:paraId="4E77DD87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 xml:space="preserve">  Tertile 1 (low deprivation)</w:t>
            </w:r>
          </w:p>
        </w:tc>
        <w:tc>
          <w:tcPr>
            <w:tcW w:w="1407" w:type="dxa"/>
            <w:vAlign w:val="bottom"/>
          </w:tcPr>
          <w:p w14:paraId="677A6CDE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4.05</w:t>
            </w:r>
          </w:p>
          <w:p w14:paraId="5EAF5EE8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1.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6.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6" w:type="dxa"/>
            <w:vAlign w:val="bottom"/>
          </w:tcPr>
          <w:p w14:paraId="08D8D775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4.11</w:t>
            </w:r>
          </w:p>
          <w:p w14:paraId="01CE499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9.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9.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61E92401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0.32</w:t>
            </w:r>
          </w:p>
          <w:p w14:paraId="48171C8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3.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7.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39AE0936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9.30</w:t>
            </w:r>
          </w:p>
          <w:p w14:paraId="64A42FDC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7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0.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09CD038F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0.66</w:t>
            </w:r>
          </w:p>
          <w:p w14:paraId="190E495D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8.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3.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vAlign w:val="bottom"/>
          </w:tcPr>
          <w:p w14:paraId="5421220A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6.92</w:t>
            </w:r>
          </w:p>
          <w:p w14:paraId="1623CEC0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4.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9.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3" w:type="dxa"/>
            <w:vAlign w:val="bottom"/>
          </w:tcPr>
          <w:p w14:paraId="76BF4B8D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8.39</w:t>
            </w:r>
          </w:p>
          <w:p w14:paraId="23C25C15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5.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1.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7" w:type="dxa"/>
            <w:vAlign w:val="bottom"/>
          </w:tcPr>
          <w:p w14:paraId="72534ED8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2.70</w:t>
            </w:r>
          </w:p>
          <w:p w14:paraId="01049DAC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0.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4.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292183DC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4.68</w:t>
            </w:r>
          </w:p>
          <w:p w14:paraId="05CC677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3.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5.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C0C27" w:rsidRPr="00FA36D4" w14:paraId="4A346D55" w14:textId="77777777" w:rsidTr="00F443C6">
        <w:tc>
          <w:tcPr>
            <w:tcW w:w="2564" w:type="dxa"/>
          </w:tcPr>
          <w:p w14:paraId="7433F8FC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 xml:space="preserve">  Tertile 2 </w:t>
            </w:r>
          </w:p>
        </w:tc>
        <w:tc>
          <w:tcPr>
            <w:tcW w:w="1407" w:type="dxa"/>
            <w:vAlign w:val="bottom"/>
          </w:tcPr>
          <w:p w14:paraId="08E3CA2F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1.55</w:t>
            </w:r>
          </w:p>
          <w:p w14:paraId="25D014DD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7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5.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6" w:type="dxa"/>
            <w:vAlign w:val="bottom"/>
          </w:tcPr>
          <w:p w14:paraId="3ABD2712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0.40</w:t>
            </w:r>
          </w:p>
          <w:p w14:paraId="0590ADA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6.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4.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A6226BA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2.01</w:t>
            </w:r>
          </w:p>
          <w:p w14:paraId="42745F3F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3.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0.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0576DE24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9.10</w:t>
            </w:r>
          </w:p>
          <w:p w14:paraId="3C34ADEC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7.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0.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4C00FBF8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3.78</w:t>
            </w:r>
          </w:p>
          <w:p w14:paraId="5CCF2CA3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1.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5.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vAlign w:val="bottom"/>
          </w:tcPr>
          <w:p w14:paraId="12F0575D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7.14</w:t>
            </w:r>
          </w:p>
          <w:p w14:paraId="29543EB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5.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9.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3" w:type="dxa"/>
            <w:vAlign w:val="bottom"/>
          </w:tcPr>
          <w:p w14:paraId="1FF6A13D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7.53</w:t>
            </w:r>
          </w:p>
          <w:p w14:paraId="539461D3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5.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9.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7" w:type="dxa"/>
            <w:vAlign w:val="bottom"/>
          </w:tcPr>
          <w:p w14:paraId="7E79AC1F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9.96</w:t>
            </w:r>
          </w:p>
          <w:p w14:paraId="1CCD249D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8.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1.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05025E8D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1.75</w:t>
            </w:r>
          </w:p>
          <w:p w14:paraId="46F1ED9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9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3.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C0C27" w:rsidRPr="00FA36D4" w14:paraId="57E5EC8E" w14:textId="77777777" w:rsidTr="00F443C6">
        <w:tc>
          <w:tcPr>
            <w:tcW w:w="2564" w:type="dxa"/>
          </w:tcPr>
          <w:p w14:paraId="5853278D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 xml:space="preserve">  Tertile 3 (high deprivation)</w:t>
            </w:r>
          </w:p>
        </w:tc>
        <w:tc>
          <w:tcPr>
            <w:tcW w:w="1407" w:type="dxa"/>
            <w:vAlign w:val="bottom"/>
          </w:tcPr>
          <w:p w14:paraId="0921259E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8.23</w:t>
            </w:r>
          </w:p>
          <w:p w14:paraId="57ACC64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3.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2.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6" w:type="dxa"/>
            <w:vAlign w:val="bottom"/>
          </w:tcPr>
          <w:p w14:paraId="1A3EC418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1.90</w:t>
            </w:r>
          </w:p>
          <w:p w14:paraId="74F598B1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9.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4.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0CEFC58D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8.59</w:t>
            </w:r>
          </w:p>
          <w:p w14:paraId="657A607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58.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8.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22D31EC1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7.66</w:t>
            </w:r>
          </w:p>
          <w:p w14:paraId="184F9913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6.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8.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40B021E7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0.16</w:t>
            </w:r>
          </w:p>
          <w:p w14:paraId="40117701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4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5.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vAlign w:val="bottom"/>
          </w:tcPr>
          <w:p w14:paraId="790F4444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6.23</w:t>
            </w:r>
          </w:p>
          <w:p w14:paraId="59BADBEA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3.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9.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3" w:type="dxa"/>
            <w:vAlign w:val="bottom"/>
          </w:tcPr>
          <w:p w14:paraId="7093798B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5.30</w:t>
            </w:r>
          </w:p>
          <w:p w14:paraId="64AACC05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2.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8.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7" w:type="dxa"/>
            <w:vAlign w:val="bottom"/>
          </w:tcPr>
          <w:p w14:paraId="0761C5D8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9.89</w:t>
            </w:r>
          </w:p>
          <w:p w14:paraId="4CEFA3C5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7.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92.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206A8E2A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9.15</w:t>
            </w:r>
          </w:p>
          <w:p w14:paraId="32DCB3A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76.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81.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C0C27" w:rsidRPr="00FA36D4" w14:paraId="4C677598" w14:textId="77777777" w:rsidTr="00F443C6">
        <w:tc>
          <w:tcPr>
            <w:tcW w:w="2564" w:type="dxa"/>
          </w:tcPr>
          <w:p w14:paraId="2AB0F554" w14:textId="6A8BF709" w:rsidR="008C0C27" w:rsidRPr="00FA36D4" w:rsidRDefault="008C0C27" w:rsidP="00F443C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Adj</w:t>
            </w:r>
            <w:r w:rsidR="001F677A">
              <w:rPr>
                <w:rFonts w:ascii="Arial" w:hAnsi="Arial" w:cs="Arial"/>
                <w:b/>
                <w:bCs/>
                <w:sz w:val="18"/>
                <w:szCs w:val="18"/>
              </w:rPr>
              <w:t>usted</w:t>
            </w: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Beta coefficient </w:t>
            </w:r>
          </w:p>
          <w:p w14:paraId="61C06703" w14:textId="77777777" w:rsidR="008C0C27" w:rsidRPr="00791308" w:rsidRDefault="008C0C27" w:rsidP="00F443C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07" w:type="dxa"/>
          </w:tcPr>
          <w:p w14:paraId="2D3CD39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18DA76A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25C4E6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</w:tcPr>
          <w:p w14:paraId="2A385E1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1" w:type="dxa"/>
          </w:tcPr>
          <w:p w14:paraId="4F7DA92A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dxa"/>
          </w:tcPr>
          <w:p w14:paraId="22CF8BD3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3" w:type="dxa"/>
          </w:tcPr>
          <w:p w14:paraId="0F33CFC8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</w:tcPr>
          <w:p w14:paraId="51B6F2FD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1" w:type="dxa"/>
          </w:tcPr>
          <w:p w14:paraId="7294AAC0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0C27" w:rsidRPr="00FA36D4" w14:paraId="3A1BA1D2" w14:textId="77777777" w:rsidTr="00F443C6">
        <w:tc>
          <w:tcPr>
            <w:tcW w:w="2564" w:type="dxa"/>
          </w:tcPr>
          <w:p w14:paraId="38172D26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b/>
                <w:bCs/>
                <w:sz w:val="18"/>
                <w:szCs w:val="18"/>
              </w:rPr>
              <w:t>ADI tertile</w:t>
            </w:r>
          </w:p>
        </w:tc>
        <w:tc>
          <w:tcPr>
            <w:tcW w:w="1407" w:type="dxa"/>
          </w:tcPr>
          <w:p w14:paraId="6C2BD7FA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6" w:type="dxa"/>
          </w:tcPr>
          <w:p w14:paraId="69099578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B7FBFB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</w:tcPr>
          <w:p w14:paraId="404A886D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1" w:type="dxa"/>
          </w:tcPr>
          <w:p w14:paraId="066098F0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0" w:type="dxa"/>
          </w:tcPr>
          <w:p w14:paraId="42D7F2C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3" w:type="dxa"/>
          </w:tcPr>
          <w:p w14:paraId="7189699F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7" w:type="dxa"/>
          </w:tcPr>
          <w:p w14:paraId="3FA5F4D8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1" w:type="dxa"/>
          </w:tcPr>
          <w:p w14:paraId="5CAED48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0C27" w:rsidRPr="00FA36D4" w14:paraId="701857C7" w14:textId="77777777" w:rsidTr="00F443C6">
        <w:tc>
          <w:tcPr>
            <w:tcW w:w="2564" w:type="dxa"/>
          </w:tcPr>
          <w:p w14:paraId="511BD546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 xml:space="preserve">  Tertile 1 (low deprivation)</w:t>
            </w:r>
          </w:p>
        </w:tc>
        <w:tc>
          <w:tcPr>
            <w:tcW w:w="1407" w:type="dxa"/>
          </w:tcPr>
          <w:p w14:paraId="33D1AC0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406" w:type="dxa"/>
          </w:tcPr>
          <w:p w14:paraId="0DC275D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782EBFD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400" w:type="dxa"/>
          </w:tcPr>
          <w:p w14:paraId="3483ABE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401" w:type="dxa"/>
          </w:tcPr>
          <w:p w14:paraId="3A6660F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410" w:type="dxa"/>
          </w:tcPr>
          <w:p w14:paraId="04A27F0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403" w:type="dxa"/>
          </w:tcPr>
          <w:p w14:paraId="68EF27B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87" w:type="dxa"/>
          </w:tcPr>
          <w:p w14:paraId="39D2CBC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401" w:type="dxa"/>
          </w:tcPr>
          <w:p w14:paraId="66E16624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</w:tr>
      <w:tr w:rsidR="008C0C27" w:rsidRPr="00FA36D4" w14:paraId="2483AA0A" w14:textId="77777777" w:rsidTr="00F443C6">
        <w:tc>
          <w:tcPr>
            <w:tcW w:w="2564" w:type="dxa"/>
          </w:tcPr>
          <w:p w14:paraId="70EC724A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 xml:space="preserve">  Tertile 2 </w:t>
            </w:r>
          </w:p>
        </w:tc>
        <w:tc>
          <w:tcPr>
            <w:tcW w:w="1407" w:type="dxa"/>
            <w:vAlign w:val="bottom"/>
          </w:tcPr>
          <w:p w14:paraId="39E96A9B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2.50*</w:t>
            </w:r>
          </w:p>
          <w:p w14:paraId="4AABA189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4.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6" w:type="dxa"/>
            <w:vAlign w:val="bottom"/>
          </w:tcPr>
          <w:p w14:paraId="3560EDD2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3.71</w:t>
            </w:r>
          </w:p>
          <w:p w14:paraId="62905E17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7.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57767929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  <w:p w14:paraId="77130DCE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2.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.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310597F7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  <w:p w14:paraId="3EA3A996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1.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27ADA494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6.88*</w:t>
            </w:r>
          </w:p>
          <w:p w14:paraId="4B8F8760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8.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4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vAlign w:val="bottom"/>
          </w:tcPr>
          <w:p w14:paraId="5C493DE6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  <w:p w14:paraId="00D87A19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3.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3.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3" w:type="dxa"/>
            <w:vAlign w:val="bottom"/>
          </w:tcPr>
          <w:p w14:paraId="0BD0C6E2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0.86</w:t>
            </w:r>
          </w:p>
          <w:p w14:paraId="636A8F9C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3.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7" w:type="dxa"/>
            <w:vAlign w:val="bottom"/>
          </w:tcPr>
          <w:p w14:paraId="0A145244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2.73*</w:t>
            </w:r>
          </w:p>
          <w:p w14:paraId="48A4BCCA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3.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1.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72EB7329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2.92*</w:t>
            </w:r>
          </w:p>
          <w:p w14:paraId="4DADEDAB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4.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1.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C0C27" w:rsidRPr="00FA36D4" w14:paraId="21C2DDB0" w14:textId="77777777" w:rsidTr="00F443C6">
        <w:tc>
          <w:tcPr>
            <w:tcW w:w="2564" w:type="dxa"/>
          </w:tcPr>
          <w:p w14:paraId="6A1F1134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 xml:space="preserve">  Tertile 3 (high deprivation)</w:t>
            </w:r>
          </w:p>
        </w:tc>
        <w:tc>
          <w:tcPr>
            <w:tcW w:w="1407" w:type="dxa"/>
            <w:vAlign w:val="bottom"/>
          </w:tcPr>
          <w:p w14:paraId="44E3F459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5.81*</w:t>
            </w:r>
          </w:p>
          <w:p w14:paraId="7821C8DB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9.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1.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6" w:type="dxa"/>
            <w:vAlign w:val="bottom"/>
          </w:tcPr>
          <w:p w14:paraId="4323612F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2.21</w:t>
            </w:r>
          </w:p>
          <w:p w14:paraId="3F542A02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6.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14:paraId="1ADC51B7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1.73</w:t>
            </w:r>
          </w:p>
          <w:p w14:paraId="11379BCC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9.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6.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0" w:type="dxa"/>
            <w:vAlign w:val="bottom"/>
          </w:tcPr>
          <w:p w14:paraId="1D608B12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1.64</w:t>
            </w:r>
          </w:p>
          <w:p w14:paraId="1BC40097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3.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49576C88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10.50*</w:t>
            </w:r>
          </w:p>
          <w:p w14:paraId="39EB88C7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17.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3.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0" w:type="dxa"/>
            <w:vAlign w:val="bottom"/>
          </w:tcPr>
          <w:p w14:paraId="1BEB1F4D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0.69</w:t>
            </w:r>
          </w:p>
          <w:p w14:paraId="261C7AC1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4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3" w:type="dxa"/>
            <w:vAlign w:val="bottom"/>
          </w:tcPr>
          <w:p w14:paraId="2D9E1748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3.09</w:t>
            </w:r>
          </w:p>
          <w:p w14:paraId="24EFDE7A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7.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7" w:type="dxa"/>
            <w:vAlign w:val="bottom"/>
          </w:tcPr>
          <w:p w14:paraId="2136C670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2.81*</w:t>
            </w:r>
          </w:p>
          <w:p w14:paraId="4D67818A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4.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0.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1" w:type="dxa"/>
            <w:vAlign w:val="bottom"/>
          </w:tcPr>
          <w:p w14:paraId="16E17695" w14:textId="77777777" w:rsidR="008C0C27" w:rsidRDefault="008C0C27" w:rsidP="00F443C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5.52*</w:t>
            </w:r>
          </w:p>
          <w:p w14:paraId="628EF7BC" w14:textId="77777777" w:rsidR="008C0C27" w:rsidRPr="00FA36D4" w:rsidRDefault="008C0C27" w:rsidP="00F443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7.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FA36D4">
              <w:rPr>
                <w:rFonts w:ascii="Arial" w:hAnsi="Arial" w:cs="Arial"/>
                <w:color w:val="000000"/>
                <w:sz w:val="18"/>
                <w:szCs w:val="18"/>
              </w:rPr>
              <w:t>-3.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C0C27" w:rsidRPr="00FA36D4" w14:paraId="0D7A09C4" w14:textId="77777777" w:rsidTr="00F443C6">
        <w:tc>
          <w:tcPr>
            <w:tcW w:w="15396" w:type="dxa"/>
            <w:gridSpan w:val="10"/>
          </w:tcPr>
          <w:p w14:paraId="4BBF5C1D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A36D4">
              <w:rPr>
                <w:rFonts w:ascii="Arial" w:hAnsi="Arial" w:cs="Arial"/>
                <w:sz w:val="18"/>
                <w:szCs w:val="18"/>
              </w:rPr>
              <w:t xml:space="preserve">Means were adjusted for maternal age (continuous), self-reported race and ethnicity as a social determinant (White, Black, Hispanic, Asian, other), and educational attainment. </w:t>
            </w:r>
          </w:p>
          <w:p w14:paraId="073DA0B3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A36D4">
              <w:rPr>
                <w:rFonts w:ascii="Arial" w:hAnsi="Arial" w:cs="Arial"/>
                <w:sz w:val="18"/>
                <w:szCs w:val="18"/>
              </w:rPr>
              <w:t>Models was adjusted for maternal age (continuous), self-reported race and ethnicity as a social determinant (White, Black, Hispanic, Asian, other), and educational attainment.</w:t>
            </w:r>
          </w:p>
          <w:p w14:paraId="624AB689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*p&lt;0.05.</w:t>
            </w:r>
          </w:p>
          <w:p w14:paraId="674998DB" w14:textId="77777777" w:rsidR="008C0C27" w:rsidRPr="00FA36D4" w:rsidRDefault="008C0C27" w:rsidP="00F443C6">
            <w:pPr>
              <w:rPr>
                <w:rFonts w:ascii="Arial" w:hAnsi="Arial" w:cs="Arial"/>
                <w:sz w:val="18"/>
                <w:szCs w:val="18"/>
              </w:rPr>
            </w:pPr>
            <w:r w:rsidRPr="00FA36D4">
              <w:rPr>
                <w:rFonts w:ascii="Arial" w:hAnsi="Arial" w:cs="Arial"/>
                <w:sz w:val="18"/>
                <w:szCs w:val="18"/>
              </w:rPr>
              <w:t>Abbreviations: BMI (body mass index)</w:t>
            </w:r>
          </w:p>
        </w:tc>
      </w:tr>
    </w:tbl>
    <w:p w14:paraId="1DD54F84" w14:textId="77777777" w:rsidR="008C0C27" w:rsidRDefault="008C0C27" w:rsidP="008C0C27">
      <w:pPr>
        <w:rPr>
          <w:rFonts w:ascii="Times New Roman" w:hAnsi="Times New Roman" w:cs="Times New Roman"/>
        </w:rPr>
      </w:pPr>
    </w:p>
    <w:p w14:paraId="1B582DFB" w14:textId="57DE454C" w:rsidR="00F327A2" w:rsidRDefault="00F327A2">
      <w:r>
        <w:br w:type="page"/>
      </w:r>
    </w:p>
    <w:p w14:paraId="05154BE8" w14:textId="77777777" w:rsidR="00A0653A" w:rsidRDefault="00A0653A"/>
    <w:sectPr w:rsidR="00A0653A" w:rsidSect="008C0C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7E2849"/>
    <w:multiLevelType w:val="hybridMultilevel"/>
    <w:tmpl w:val="A4D297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891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C27"/>
    <w:rsid w:val="00040DF5"/>
    <w:rsid w:val="000A7781"/>
    <w:rsid w:val="001431DC"/>
    <w:rsid w:val="00146156"/>
    <w:rsid w:val="001978A8"/>
    <w:rsid w:val="001F677A"/>
    <w:rsid w:val="00206B28"/>
    <w:rsid w:val="002B3AFA"/>
    <w:rsid w:val="002E1ABC"/>
    <w:rsid w:val="003210EE"/>
    <w:rsid w:val="00354C68"/>
    <w:rsid w:val="003A7195"/>
    <w:rsid w:val="00444F12"/>
    <w:rsid w:val="004B19A1"/>
    <w:rsid w:val="005B0F24"/>
    <w:rsid w:val="006416BD"/>
    <w:rsid w:val="00656D9A"/>
    <w:rsid w:val="00666EAF"/>
    <w:rsid w:val="006874E7"/>
    <w:rsid w:val="006E2983"/>
    <w:rsid w:val="00851832"/>
    <w:rsid w:val="008C0C27"/>
    <w:rsid w:val="008F2E0D"/>
    <w:rsid w:val="009C1994"/>
    <w:rsid w:val="009E3A98"/>
    <w:rsid w:val="00A0653A"/>
    <w:rsid w:val="00AB3CB0"/>
    <w:rsid w:val="00B60CA5"/>
    <w:rsid w:val="00B61F47"/>
    <w:rsid w:val="00BD6E8D"/>
    <w:rsid w:val="00C3132F"/>
    <w:rsid w:val="00C80C9B"/>
    <w:rsid w:val="00D20D43"/>
    <w:rsid w:val="00D6522D"/>
    <w:rsid w:val="00EB3D5C"/>
    <w:rsid w:val="00F327A2"/>
    <w:rsid w:val="00F506F5"/>
    <w:rsid w:val="00F7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F2384"/>
  <w15:chartTrackingRefBased/>
  <w15:docId w15:val="{891376AC-37D8-FD48-A0F4-2D5141C0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C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C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C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C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C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C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C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C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C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C0C2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C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C2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C2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C0C27"/>
    <w:rPr>
      <w:kern w:val="0"/>
      <w14:ligatures w14:val="none"/>
    </w:rPr>
  </w:style>
  <w:style w:type="table" w:styleId="TableGrid">
    <w:name w:val="Table Grid"/>
    <w:basedOn w:val="TableNormal"/>
    <w:uiPriority w:val="39"/>
    <w:rsid w:val="008C0C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C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C27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6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h, Kartik</dc:creator>
  <cp:keywords/>
  <dc:description/>
  <cp:lastModifiedBy>Venkatesh, Kartik</cp:lastModifiedBy>
  <cp:revision>2</cp:revision>
  <dcterms:created xsi:type="dcterms:W3CDTF">2024-11-13T14:19:00Z</dcterms:created>
  <dcterms:modified xsi:type="dcterms:W3CDTF">2024-11-13T14:19:00Z</dcterms:modified>
</cp:coreProperties>
</file>